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17933" w14:textId="0DD01825" w:rsidR="00E403EF" w:rsidRPr="00CB681D" w:rsidRDefault="00E403EF" w:rsidP="00E403E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B681D">
        <w:rPr>
          <w:rFonts w:ascii="Times New Roman" w:hAnsi="Times New Roman"/>
          <w:b/>
          <w:sz w:val="24"/>
          <w:szCs w:val="24"/>
        </w:rPr>
        <w:t>SUPPLEMENTAL MATERIAL</w:t>
      </w:r>
      <w:r w:rsidR="00DC3D21">
        <w:rPr>
          <w:rFonts w:ascii="Times New Roman" w:hAnsi="Times New Roman"/>
          <w:b/>
          <w:sz w:val="24"/>
          <w:szCs w:val="24"/>
        </w:rPr>
        <w:t xml:space="preserve"> to</w:t>
      </w:r>
    </w:p>
    <w:p w14:paraId="7915A2E1" w14:textId="560D7E5A" w:rsidR="00E403EF" w:rsidRPr="00AC60F9" w:rsidRDefault="002037B9" w:rsidP="00E403EF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16DB2">
        <w:rPr>
          <w:rFonts w:ascii="Times New Roman" w:hAnsi="Times New Roman" w:hint="eastAsia"/>
          <w:b/>
          <w:color w:val="000000" w:themeColor="text1"/>
          <w:sz w:val="28"/>
          <w:szCs w:val="24"/>
        </w:rPr>
        <w:t xml:space="preserve">Comparison of </w:t>
      </w:r>
      <w:r w:rsidRPr="00A16DB2">
        <w:rPr>
          <w:rFonts w:ascii="Times New Roman" w:hAnsi="Times New Roman"/>
          <w:b/>
          <w:color w:val="000000" w:themeColor="text1"/>
          <w:sz w:val="28"/>
          <w:szCs w:val="24"/>
        </w:rPr>
        <w:t>S</w:t>
      </w:r>
      <w:r w:rsidRPr="00A16DB2">
        <w:rPr>
          <w:rFonts w:ascii="Times New Roman" w:hAnsi="Times New Roman" w:hint="eastAsia"/>
          <w:b/>
          <w:color w:val="000000" w:themeColor="text1"/>
          <w:sz w:val="28"/>
          <w:szCs w:val="24"/>
        </w:rPr>
        <w:t xml:space="preserve">pasmolytic Regimen </w:t>
      </w:r>
      <w:r w:rsidRPr="00A16DB2">
        <w:rPr>
          <w:rFonts w:ascii="Times New Roman" w:hAnsi="Times New Roman"/>
          <w:b/>
          <w:color w:val="000000" w:themeColor="text1"/>
          <w:sz w:val="28"/>
          <w:szCs w:val="24"/>
        </w:rPr>
        <w:t>for</w:t>
      </w:r>
      <w:r>
        <w:rPr>
          <w:rFonts w:ascii="Times New Roman" w:hAnsi="Times New Roman"/>
          <w:b/>
          <w:color w:val="000000" w:themeColor="text1"/>
          <w:sz w:val="28"/>
          <w:szCs w:val="24"/>
        </w:rPr>
        <w:t xml:space="preserve"> </w:t>
      </w:r>
      <w:r w:rsidRPr="00A16DB2">
        <w:rPr>
          <w:rFonts w:ascii="Times New Roman" w:hAnsi="Times New Roman"/>
          <w:b/>
          <w:color w:val="000000" w:themeColor="text1"/>
          <w:sz w:val="28"/>
          <w:szCs w:val="24"/>
        </w:rPr>
        <w:t>Pre</w:t>
      </w:r>
      <w:r w:rsidRPr="00A16DB2">
        <w:rPr>
          <w:rFonts w:ascii="Times New Roman" w:hAnsi="Times New Roman" w:hint="eastAsia"/>
          <w:b/>
          <w:color w:val="000000" w:themeColor="text1"/>
          <w:sz w:val="28"/>
          <w:szCs w:val="24"/>
        </w:rPr>
        <w:t>vention of Radial Artery Spasm During the Distal R</w:t>
      </w:r>
      <w:r>
        <w:rPr>
          <w:rFonts w:ascii="Times New Roman" w:hAnsi="Times New Roman" w:hint="eastAsia"/>
          <w:b/>
          <w:color w:val="000000" w:themeColor="text1"/>
          <w:sz w:val="28"/>
          <w:szCs w:val="24"/>
        </w:rPr>
        <w:t>adial Approach</w:t>
      </w:r>
      <w:r w:rsidR="00AB7459">
        <w:rPr>
          <w:rFonts w:ascii="Times New Roman" w:hAnsi="Times New Roman"/>
          <w:b/>
          <w:color w:val="000000" w:themeColor="text1"/>
          <w:sz w:val="28"/>
          <w:szCs w:val="24"/>
        </w:rPr>
        <w:t>: A Single-Center, Randomized Study</w:t>
      </w:r>
      <w:bookmarkStart w:id="0" w:name="_GoBack"/>
      <w:bookmarkEnd w:id="0"/>
    </w:p>
    <w:p w14:paraId="05EAD257" w14:textId="2EE4E5A7" w:rsidR="00DC3D21" w:rsidRPr="006C5645" w:rsidRDefault="00DC3D21" w:rsidP="00DC3D21">
      <w:pPr>
        <w:spacing w:line="480" w:lineRule="auto"/>
        <w:jc w:val="center"/>
        <w:rPr>
          <w:rFonts w:ascii="Times New Roman" w:eastAsia="ヒラギノ角ゴ Pro W3" w:hAnsi="Times New Roman"/>
          <w:color w:val="000000" w:themeColor="text1"/>
          <w:sz w:val="24"/>
          <w:szCs w:val="24"/>
        </w:rPr>
      </w:pPr>
      <w:r w:rsidRPr="006C5645">
        <w:rPr>
          <w:rFonts w:ascii="Times New Roman" w:hAnsi="Times New Roman"/>
          <w:color w:val="000000" w:themeColor="text1"/>
          <w:sz w:val="24"/>
          <w:szCs w:val="24"/>
        </w:rPr>
        <w:t xml:space="preserve">Oh-Hyun Lee, MD, Ji Woong Roh, MD, PhD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Yongcheol Kim, MD, PhD, </w:t>
      </w:r>
      <w:r w:rsidRPr="006C5645">
        <w:rPr>
          <w:rFonts w:ascii="Times New Roman" w:hAnsi="Times New Roman"/>
          <w:color w:val="000000" w:themeColor="text1"/>
          <w:sz w:val="24"/>
          <w:szCs w:val="24"/>
        </w:rPr>
        <w:t xml:space="preserve">Nak-Hoon Son, PhD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Jay Yi Cho, RT, Daeseok Jang, RT, </w:t>
      </w:r>
      <w:r w:rsidRPr="006C5645">
        <w:rPr>
          <w:rFonts w:ascii="Times New Roman" w:hAnsi="Times New Roman"/>
          <w:color w:val="000000" w:themeColor="text1"/>
          <w:sz w:val="24"/>
          <w:szCs w:val="24"/>
        </w:rPr>
        <w:t xml:space="preserve">Eui Im, MD, Deok-Kyu Cho, MD, </w:t>
      </w:r>
      <w:r>
        <w:rPr>
          <w:rFonts w:ascii="Times New Roman" w:hAnsi="Times New Roman"/>
          <w:color w:val="000000" w:themeColor="text1"/>
          <w:sz w:val="24"/>
          <w:szCs w:val="24"/>
        </w:rPr>
        <w:br/>
      </w:r>
      <w:r w:rsidRPr="006C5645">
        <w:rPr>
          <w:rFonts w:ascii="Times New Roman" w:hAnsi="Times New Roman"/>
          <w:color w:val="000000" w:themeColor="text1"/>
          <w:sz w:val="24"/>
          <w:szCs w:val="24"/>
        </w:rPr>
        <w:t>Donghoon Choi, MD, PhD</w:t>
      </w:r>
    </w:p>
    <w:p w14:paraId="2984081C" w14:textId="77777777" w:rsidR="00E403EF" w:rsidRPr="00DC3D21" w:rsidRDefault="00E403EF" w:rsidP="00E403E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bookmarkStart w:id="1" w:name="_Hlk78444698" w:displacedByCustomXml="next"/>
    <w:bookmarkStart w:id="2" w:name="_Hlk38188494" w:displacedByCustomXml="next"/>
    <w:sdt>
      <w:sdt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  <w:id w:val="614336988"/>
        <w:docPartObj>
          <w:docPartGallery w:val="Table of Contents"/>
          <w:docPartUnique/>
        </w:docPartObj>
      </w:sdtPr>
      <w:sdtEndPr>
        <w:rPr>
          <w:rFonts w:eastAsia="한양신명조"/>
          <w:kern w:val="0"/>
        </w:rPr>
      </w:sdtEndPr>
      <w:sdtContent>
        <w:p w14:paraId="4937E6E6" w14:textId="77777777" w:rsidR="00E403EF" w:rsidRPr="00CB681D" w:rsidRDefault="00E403EF" w:rsidP="00E403EF">
          <w:pPr>
            <w:pStyle w:val="TOC"/>
            <w:spacing w:before="120" w:line="480" w:lineRule="auto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CB681D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CONTENTS</w:t>
          </w:r>
        </w:p>
        <w:p w14:paraId="00A1DF66" w14:textId="272544CA" w:rsidR="00E403EF" w:rsidRPr="00CB681D" w:rsidRDefault="00E403EF" w:rsidP="00E403EF">
          <w:pPr>
            <w:spacing w:before="120" w:line="480" w:lineRule="auto"/>
            <w:jc w:val="left"/>
            <w:rPr>
              <w:rFonts w:ascii="Times New Roman" w:hAnsi="Times New Roman"/>
              <w:b/>
              <w:bCs/>
              <w:color w:val="000000" w:themeColor="text1"/>
              <w:sz w:val="24"/>
              <w:szCs w:val="24"/>
            </w:rPr>
          </w:pPr>
          <w:r>
            <w:rPr>
              <w:rFonts w:ascii="Times New Roman" w:hAnsi="Times New Roman" w:hint="eastAsia"/>
              <w:b/>
              <w:bCs/>
              <w:color w:val="000000" w:themeColor="text1"/>
              <w:sz w:val="24"/>
              <w:szCs w:val="24"/>
            </w:rPr>
            <w:t xml:space="preserve">Table </w:t>
          </w:r>
          <w:r w:rsidR="000B7048">
            <w:rPr>
              <w:rFonts w:ascii="Times New Roman" w:hAnsi="Times New Roman"/>
              <w:b/>
              <w:bCs/>
              <w:color w:val="000000" w:themeColor="text1"/>
              <w:sz w:val="24"/>
              <w:szCs w:val="24"/>
            </w:rPr>
            <w:t>S</w:t>
          </w:r>
          <w:r>
            <w:rPr>
              <w:rFonts w:ascii="Times New Roman" w:hAnsi="Times New Roman" w:hint="eastAsia"/>
              <w:b/>
              <w:bCs/>
              <w:color w:val="000000" w:themeColor="text1"/>
              <w:sz w:val="24"/>
              <w:szCs w:val="24"/>
            </w:rPr>
            <w:t xml:space="preserve">1.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Differences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in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radial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artery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diameter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before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and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after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usage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of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spasmolytic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agents</w: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 xml:space="preserve"> </w:t>
          </w:r>
          <w:r w:rsidRPr="00CB681D">
            <w:rPr>
              <w:rFonts w:ascii="Times New Roman" w:hAnsi="Times New Roman"/>
              <w:b/>
              <w:bCs/>
              <w:color w:val="000000" w:themeColor="text1"/>
              <w:sz w:val="24"/>
              <w:szCs w:val="24"/>
            </w:rPr>
            <w:ptab w:relativeTo="margin" w:alignment="right" w:leader="dot"/>
          </w:r>
          <w:r w:rsidRPr="00CB681D">
            <w:rPr>
              <w:rFonts w:ascii="Times New Roman" w:hAnsi="Times New Roman"/>
              <w:b/>
              <w:bCs/>
              <w:color w:val="000000" w:themeColor="text1"/>
              <w:sz w:val="24"/>
              <w:szCs w:val="24"/>
            </w:rPr>
            <w:t>2</w:t>
          </w:r>
        </w:p>
        <w:p w14:paraId="5D03F75D" w14:textId="5BCCB254" w:rsidR="00E403EF" w:rsidRDefault="00E403EF" w:rsidP="00E403EF">
          <w:pPr>
            <w:pStyle w:val="10"/>
            <w:spacing w:line="480" w:lineRule="auto"/>
            <w:rPr>
              <w:color w:val="000000" w:themeColor="text1"/>
            </w:rPr>
          </w:pPr>
          <w:bookmarkStart w:id="3" w:name="_Hlk87567384"/>
          <w:r>
            <w:rPr>
              <w:rFonts w:hint="eastAsia"/>
              <w:color w:val="000000" w:themeColor="text1"/>
            </w:rPr>
            <w:t xml:space="preserve">Table </w:t>
          </w:r>
          <w:r w:rsidR="000B7048">
            <w:rPr>
              <w:color w:val="000000" w:themeColor="text1"/>
            </w:rPr>
            <w:t>S</w:t>
          </w:r>
          <w:r>
            <w:rPr>
              <w:rFonts w:hint="eastAsia"/>
              <w:color w:val="000000" w:themeColor="text1"/>
            </w:rPr>
            <w:t xml:space="preserve">2. </w:t>
          </w:r>
          <w:r w:rsidRPr="00AE127F">
            <w:t xml:space="preserve">Summary of patients with </w:t>
          </w:r>
          <w:r>
            <w:t>severe radial artery spa</w:t>
          </w:r>
          <w:r>
            <w:rPr>
              <w:rFonts w:hint="eastAsia"/>
            </w:rPr>
            <w:t>sm</w:t>
          </w:r>
          <w:r w:rsidRPr="00CB681D">
            <w:rPr>
              <w:color w:val="000000" w:themeColor="text1"/>
            </w:rPr>
            <w:t xml:space="preserve"> </w:t>
          </w:r>
          <w:r w:rsidRPr="00CB681D">
            <w:rPr>
              <w:color w:val="000000" w:themeColor="text1"/>
            </w:rPr>
            <w:ptab w:relativeTo="margin" w:alignment="right" w:leader="dot"/>
          </w:r>
          <w:bookmarkEnd w:id="3"/>
          <w:r>
            <w:rPr>
              <w:color w:val="000000" w:themeColor="text1"/>
            </w:rPr>
            <w:t>3</w:t>
          </w:r>
        </w:p>
        <w:p w14:paraId="7C35842C" w14:textId="56E21C27" w:rsidR="00E403EF" w:rsidRDefault="00E403EF" w:rsidP="00E403EF">
          <w:pPr>
            <w:pStyle w:val="10"/>
            <w:spacing w:line="480" w:lineRule="auto"/>
            <w:rPr>
              <w:color w:val="000000" w:themeColor="text1"/>
            </w:rPr>
          </w:pPr>
          <w:r>
            <w:rPr>
              <w:rFonts w:hint="eastAsia"/>
              <w:color w:val="000000" w:themeColor="text1"/>
            </w:rPr>
            <w:t xml:space="preserve">Table </w:t>
          </w:r>
          <w:r w:rsidR="000B7048">
            <w:rPr>
              <w:color w:val="000000" w:themeColor="text1"/>
            </w:rPr>
            <w:t>S</w:t>
          </w:r>
          <w:r>
            <w:rPr>
              <w:rFonts w:hint="eastAsia"/>
              <w:color w:val="000000" w:themeColor="text1"/>
            </w:rPr>
            <w:t xml:space="preserve">3. </w:t>
          </w:r>
          <w:r>
            <w:rPr>
              <w:rFonts w:hint="eastAsia"/>
            </w:rPr>
            <w:t xml:space="preserve">Summary of </w:t>
          </w:r>
          <w:r>
            <w:t>previous studies regarding the cocktail solution for prevention of radial artery spasm</w:t>
          </w:r>
          <w:r w:rsidRPr="00CB681D">
            <w:rPr>
              <w:color w:val="000000" w:themeColor="text1"/>
            </w:rPr>
            <w:t xml:space="preserve"> </w:t>
          </w:r>
          <w:r w:rsidRPr="00CB681D">
            <w:rPr>
              <w:color w:val="000000" w:themeColor="text1"/>
            </w:rPr>
            <w:ptab w:relativeTo="margin" w:alignment="right" w:leader="dot"/>
          </w:r>
          <w:r w:rsidRPr="00CB681D">
            <w:rPr>
              <w:color w:val="000000" w:themeColor="text1"/>
            </w:rPr>
            <w:t>4</w:t>
          </w:r>
        </w:p>
        <w:p w14:paraId="37041AA7" w14:textId="3B5EE3A1" w:rsidR="00E403EF" w:rsidRPr="009752FF" w:rsidRDefault="00E403EF" w:rsidP="00E403EF">
          <w:pPr>
            <w:pStyle w:val="10"/>
            <w:spacing w:line="480" w:lineRule="auto"/>
            <w:rPr>
              <w:color w:val="000000" w:themeColor="text1"/>
            </w:rPr>
          </w:pPr>
          <w:r>
            <w:rPr>
              <w:rFonts w:hint="eastAsia"/>
              <w:color w:val="000000" w:themeColor="text1"/>
            </w:rPr>
            <w:t xml:space="preserve">Figure </w:t>
          </w:r>
          <w:r w:rsidR="000B7048">
            <w:rPr>
              <w:color w:val="000000" w:themeColor="text1"/>
            </w:rPr>
            <w:t>S</w:t>
          </w:r>
          <w:r>
            <w:rPr>
              <w:rFonts w:hint="eastAsia"/>
              <w:color w:val="000000" w:themeColor="text1"/>
            </w:rPr>
            <w:t>1. Representative</w:t>
          </w:r>
          <w:r>
            <w:rPr>
              <w:color w:val="000000" w:themeColor="text1"/>
            </w:rPr>
            <w:t xml:space="preserve"> </w:t>
          </w:r>
          <w:r>
            <w:rPr>
              <w:rFonts w:hint="eastAsia"/>
              <w:color w:val="000000" w:themeColor="text1"/>
            </w:rPr>
            <w:t>case</w:t>
          </w:r>
          <w:r>
            <w:rPr>
              <w:color w:val="000000" w:themeColor="text1"/>
            </w:rPr>
            <w:t xml:space="preserve"> </w:t>
          </w:r>
          <w:r>
            <w:rPr>
              <w:rFonts w:hint="eastAsia"/>
              <w:color w:val="000000" w:themeColor="text1"/>
            </w:rPr>
            <w:t>of</w:t>
          </w:r>
          <w:r>
            <w:rPr>
              <w:color w:val="000000" w:themeColor="text1"/>
            </w:rPr>
            <w:t xml:space="preserve"> </w:t>
          </w:r>
          <w:r>
            <w:rPr>
              <w:rFonts w:hint="eastAsia"/>
              <w:color w:val="000000" w:themeColor="text1"/>
            </w:rPr>
            <w:t>measurement</w:t>
          </w:r>
          <w:r>
            <w:rPr>
              <w:color w:val="000000" w:themeColor="text1"/>
            </w:rPr>
            <w:t xml:space="preserve"> </w:t>
          </w:r>
          <w:r>
            <w:rPr>
              <w:rFonts w:hint="eastAsia"/>
              <w:color w:val="000000" w:themeColor="text1"/>
            </w:rPr>
            <w:t>of</w:t>
          </w:r>
          <w:r>
            <w:rPr>
              <w:color w:val="000000" w:themeColor="text1"/>
            </w:rPr>
            <w:t xml:space="preserve"> radial </w:t>
          </w:r>
          <w:r>
            <w:rPr>
              <w:rFonts w:hint="eastAsia"/>
              <w:color w:val="000000" w:themeColor="text1"/>
            </w:rPr>
            <w:t>artery</w:t>
          </w:r>
          <w:r>
            <w:rPr>
              <w:color w:val="000000" w:themeColor="text1"/>
            </w:rPr>
            <w:t xml:space="preserve"> </w:t>
          </w:r>
          <w:r>
            <w:rPr>
              <w:rFonts w:hint="eastAsia"/>
              <w:color w:val="000000" w:themeColor="text1"/>
            </w:rPr>
            <w:t>diameter</w:t>
          </w:r>
          <w:r w:rsidRPr="00CB681D">
            <w:rPr>
              <w:color w:val="000000" w:themeColor="text1"/>
            </w:rPr>
            <w:t xml:space="preserve"> </w:t>
          </w:r>
          <w:r w:rsidRPr="00CB681D">
            <w:rPr>
              <w:color w:val="000000" w:themeColor="text1"/>
            </w:rPr>
            <w:ptab w:relativeTo="margin" w:alignment="right" w:leader="dot"/>
          </w:r>
          <w:r w:rsidRPr="00CB681D">
            <w:rPr>
              <w:color w:val="000000" w:themeColor="text1"/>
            </w:rPr>
            <w:t>6</w:t>
          </w:r>
        </w:p>
        <w:bookmarkEnd w:id="1" w:displacedByCustomXml="next"/>
      </w:sdtContent>
    </w:sdt>
    <w:bookmarkEnd w:id="2" w:displacedByCustomXml="prev"/>
    <w:p w14:paraId="7C77AE9B" w14:textId="77777777" w:rsidR="00E403EF" w:rsidRDefault="00E403E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B60F646" w14:textId="77777777" w:rsidR="00AE7205" w:rsidRPr="00AE7205" w:rsidRDefault="00AE7205" w:rsidP="00851049">
      <w:pPr>
        <w:spacing w:line="360" w:lineRule="auto"/>
        <w:rPr>
          <w:rFonts w:ascii="Times New Roman" w:eastAsiaTheme="minorEastAsia" w:hAnsi="Times New Roman"/>
          <w:bCs/>
          <w:sz w:val="24"/>
          <w:szCs w:val="24"/>
        </w:rPr>
        <w:sectPr w:rsidR="00AE7205" w:rsidRPr="00AE7205" w:rsidSect="00B7056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A74D660" w14:textId="1C348D81" w:rsidR="00301053" w:rsidRPr="00AE127F" w:rsidRDefault="00301053" w:rsidP="00301053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 w:rsidRPr="00AE127F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C681A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Difference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C772F">
        <w:rPr>
          <w:rFonts w:ascii="Times New Roman" w:hAnsi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hint="eastAsia"/>
          <w:b/>
          <w:bCs/>
          <w:sz w:val="24"/>
          <w:szCs w:val="24"/>
        </w:rPr>
        <w:t>radi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rte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diamete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befo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fte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us</w:t>
      </w:r>
      <w:r w:rsidR="006C772F">
        <w:rPr>
          <w:rFonts w:ascii="Times New Roman" w:hAnsi="Times New Roman"/>
          <w:b/>
          <w:bCs/>
          <w:sz w:val="24"/>
          <w:szCs w:val="24"/>
        </w:rPr>
        <w:t>ing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spasmolytic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gent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1388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3"/>
        <w:gridCol w:w="1984"/>
        <w:gridCol w:w="1984"/>
        <w:gridCol w:w="1134"/>
        <w:gridCol w:w="1984"/>
        <w:gridCol w:w="1986"/>
        <w:gridCol w:w="1134"/>
      </w:tblGrid>
      <w:tr w:rsidR="00301053" w:rsidRPr="00AE127F" w14:paraId="19B17B1D" w14:textId="77777777" w:rsidTr="00167C2A">
        <w:trPr>
          <w:trHeight w:val="645"/>
        </w:trPr>
        <w:tc>
          <w:tcPr>
            <w:tcW w:w="3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DDDE" w14:textId="77777777" w:rsidR="00301053" w:rsidRPr="00547476" w:rsidRDefault="00301053" w:rsidP="00167C2A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51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5C61F2" w14:textId="44063A68" w:rsidR="00301053" w:rsidRPr="00547476" w:rsidRDefault="00950C91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TG group</w:t>
            </w:r>
            <w:r w:rsidR="00301053" w:rsidRPr="00547476">
              <w:rPr>
                <w:rFonts w:ascii="Times New Roman" w:hAnsi="Times New Roman"/>
                <w:bCs/>
                <w:sz w:val="24"/>
                <w:szCs w:val="24"/>
              </w:rPr>
              <w:br/>
              <w:t>(n=200 )</w:t>
            </w:r>
          </w:p>
        </w:tc>
        <w:tc>
          <w:tcPr>
            <w:tcW w:w="51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2641A8" w14:textId="4AC41562" w:rsidR="00301053" w:rsidRDefault="00950C91" w:rsidP="00167C2A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ocktail group</w:t>
            </w:r>
            <w:r w:rsidR="00301053" w:rsidRPr="00547476">
              <w:rPr>
                <w:rFonts w:ascii="Times New Roman" w:hAnsi="Times New Roman"/>
                <w:bCs/>
                <w:sz w:val="24"/>
                <w:szCs w:val="24"/>
              </w:rPr>
              <w:br/>
              <w:t>(n=200 )</w:t>
            </w:r>
          </w:p>
        </w:tc>
      </w:tr>
      <w:tr w:rsidR="00301053" w:rsidRPr="00AE127F" w14:paraId="2D25A9A7" w14:textId="77777777" w:rsidTr="00167C2A">
        <w:trPr>
          <w:trHeight w:val="645"/>
        </w:trPr>
        <w:tc>
          <w:tcPr>
            <w:tcW w:w="3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CCBA09" w14:textId="77777777" w:rsidR="00301053" w:rsidRPr="00547476" w:rsidRDefault="00301053" w:rsidP="00167C2A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09D571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Befor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injectio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spasmolyti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gent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4E38A7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fte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injectio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spasmolyti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gen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E02806" w14:textId="77777777" w:rsidR="00301053" w:rsidRDefault="00301053" w:rsidP="00167C2A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6C415A" w14:textId="77777777" w:rsidR="00301053" w:rsidRDefault="00301053" w:rsidP="00167C2A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Before</w:t>
            </w:r>
            <w:r w:rsidRPr="002C12E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injection</w:t>
            </w:r>
            <w:r w:rsidRPr="002C12E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of</w:t>
            </w:r>
            <w:r w:rsidRPr="002C12E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spasmolytic</w:t>
            </w:r>
            <w:r w:rsidRPr="002C12E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agents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13E4FF" w14:textId="77777777" w:rsidR="00301053" w:rsidRDefault="00301053" w:rsidP="00167C2A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fter</w:t>
            </w:r>
            <w:r w:rsidRPr="002C12E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injection</w:t>
            </w:r>
            <w:r w:rsidRPr="002C12E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of</w:t>
            </w:r>
            <w:r w:rsidRPr="002C12E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spasmolytic</w:t>
            </w:r>
            <w:r w:rsidRPr="002C12E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C12EE">
              <w:rPr>
                <w:rFonts w:ascii="Times New Roman" w:hAnsi="Times New Roman" w:hint="eastAsia"/>
                <w:bCs/>
                <w:sz w:val="24"/>
                <w:szCs w:val="24"/>
              </w:rPr>
              <w:t>agen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44F987" w14:textId="77777777" w:rsidR="00301053" w:rsidRDefault="00301053" w:rsidP="00167C2A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301053" w:rsidRPr="00AE127F" w14:paraId="781C4A20" w14:textId="77777777" w:rsidTr="00167C2A">
        <w:trPr>
          <w:trHeight w:val="33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3E04" w14:textId="77777777" w:rsidR="00301053" w:rsidRPr="00547476" w:rsidRDefault="00301053" w:rsidP="00167C2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47476">
              <w:rPr>
                <w:rFonts w:ascii="Times New Roman" w:hAnsi="Times New Roman"/>
                <w:sz w:val="24"/>
                <w:szCs w:val="24"/>
              </w:rPr>
              <w:t>ost spastic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EAD4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BCE1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D2EF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FD1ACD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FFA0D9A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8B2B3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301053" w:rsidRPr="00AE127F" w14:paraId="17AD36B0" w14:textId="77777777" w:rsidTr="00167C2A">
        <w:trPr>
          <w:trHeight w:val="33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AA4E" w14:textId="77777777" w:rsidR="00301053" w:rsidRPr="00547476" w:rsidRDefault="00301053" w:rsidP="00167C2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7476">
              <w:rPr>
                <w:rFonts w:ascii="Times New Roman" w:hAnsi="Times New Roman"/>
                <w:sz w:val="24"/>
                <w:szCs w:val="24"/>
              </w:rPr>
              <w:t>Radial artery dia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55C3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3</w:t>
            </w:r>
            <w:r w:rsidRPr="0054747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1B8B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</w:t>
            </w:r>
            <w:r w:rsidRPr="0054747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6728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A84432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9</w:t>
            </w:r>
            <w:r w:rsidRPr="0054747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C4D03C3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54747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62243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1</w:t>
            </w:r>
          </w:p>
        </w:tc>
      </w:tr>
      <w:tr w:rsidR="00301053" w:rsidRPr="00AE127F" w14:paraId="72902E7A" w14:textId="77777777" w:rsidTr="00167C2A">
        <w:trPr>
          <w:trHeight w:val="33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C950" w14:textId="77777777" w:rsidR="00301053" w:rsidRPr="00547476" w:rsidRDefault="00301053" w:rsidP="00167C2A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F7EE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0E4C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5339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0094D7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5ABB7F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7C43C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301053" w:rsidRPr="00AE127F" w14:paraId="08F0C63C" w14:textId="77777777" w:rsidTr="00167C2A">
        <w:trPr>
          <w:trHeight w:val="330"/>
        </w:trPr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3E1C1" w14:textId="77777777" w:rsidR="00301053" w:rsidRPr="00547476" w:rsidRDefault="00301053" w:rsidP="00167C2A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7476">
              <w:rPr>
                <w:rFonts w:ascii="Times New Roman" w:hAnsi="Times New Roman"/>
                <w:sz w:val="24"/>
                <w:szCs w:val="24"/>
              </w:rPr>
              <w:t>Radial artery di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85E16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6</w:t>
            </w:r>
            <w:r w:rsidRPr="0054747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E5BF1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0</w:t>
            </w:r>
            <w:r w:rsidRPr="0054747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A003F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706ED0">
              <w:rPr>
                <w:rFonts w:ascii="Times New Roman" w:hAnsi="Times New Roman" w:hint="eastAsia"/>
                <w:bCs/>
                <w:sz w:val="24"/>
                <w:szCs w:val="24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8469C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5</w:t>
            </w:r>
            <w:r w:rsidRPr="0054747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97A5A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747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9</w:t>
            </w:r>
            <w:r w:rsidRPr="0054747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7CAED" w14:textId="77777777" w:rsidR="00301053" w:rsidRPr="00547476" w:rsidRDefault="00301053" w:rsidP="00167C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1</w:t>
            </w:r>
          </w:p>
        </w:tc>
      </w:tr>
    </w:tbl>
    <w:p w14:paraId="24E17CAE" w14:textId="17F1A100" w:rsidR="00301053" w:rsidRDefault="00301053" w:rsidP="005F5126">
      <w:pPr>
        <w:spacing w:after="200" w:line="480" w:lineRule="auto"/>
        <w:rPr>
          <w:rFonts w:ascii="Times New Roman" w:hAnsi="Times New Roman"/>
          <w:b/>
          <w:bCs/>
          <w:sz w:val="24"/>
          <w:szCs w:val="24"/>
        </w:rPr>
      </w:pPr>
      <w:r w:rsidRPr="00AE127F">
        <w:rPr>
          <w:rFonts w:ascii="Times New Roman" w:eastAsiaTheme="minorHAnsi" w:hAnsi="Times New Roman"/>
          <w:bCs/>
          <w:sz w:val="24"/>
          <w:szCs w:val="24"/>
        </w:rPr>
        <w:t>Data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are presented as the mean ± SD</w:t>
      </w:r>
      <w:r>
        <w:rPr>
          <w:rFonts w:ascii="Times New Roman" w:eastAsiaTheme="minorHAnsi" w:hAnsi="Times New Roman" w:hint="eastAsia"/>
          <w:bCs/>
          <w:sz w:val="24"/>
          <w:szCs w:val="24"/>
        </w:rPr>
        <w:t>.</w:t>
      </w:r>
    </w:p>
    <w:p w14:paraId="69FF3048" w14:textId="77777777" w:rsidR="00301053" w:rsidRDefault="00301053" w:rsidP="005F5126">
      <w:pPr>
        <w:spacing w:after="20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C1CC9F9" w14:textId="5E05B66E" w:rsidR="005F5126" w:rsidRPr="00AE127F" w:rsidRDefault="005F5126" w:rsidP="005F5126">
      <w:pPr>
        <w:spacing w:after="200" w:line="480" w:lineRule="auto"/>
        <w:rPr>
          <w:rFonts w:ascii="Times New Roman" w:hAnsi="Times New Roman"/>
          <w:sz w:val="24"/>
          <w:szCs w:val="24"/>
        </w:rPr>
      </w:pPr>
      <w:r w:rsidRPr="00AE127F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9C681A">
        <w:rPr>
          <w:rFonts w:ascii="Times New Roman" w:hAnsi="Times New Roman"/>
          <w:b/>
          <w:bCs/>
          <w:sz w:val="24"/>
          <w:szCs w:val="24"/>
        </w:rPr>
        <w:t>S</w:t>
      </w:r>
      <w:r w:rsidR="00301053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AE127F">
        <w:rPr>
          <w:rFonts w:ascii="Times New Roman" w:hAnsi="Times New Roman"/>
          <w:b/>
          <w:bCs/>
          <w:sz w:val="24"/>
          <w:szCs w:val="24"/>
        </w:rPr>
        <w:t>. Summary of patients with severe radial artery spasm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75"/>
        <w:gridCol w:w="764"/>
        <w:gridCol w:w="1030"/>
        <w:gridCol w:w="783"/>
        <w:gridCol w:w="1111"/>
        <w:gridCol w:w="1749"/>
        <w:gridCol w:w="1029"/>
        <w:gridCol w:w="874"/>
        <w:gridCol w:w="1189"/>
        <w:gridCol w:w="1579"/>
        <w:gridCol w:w="1944"/>
      </w:tblGrid>
      <w:tr w:rsidR="005F5126" w:rsidRPr="00AE127F" w14:paraId="74874424" w14:textId="77777777" w:rsidTr="00167C2A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477D1D50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25DA6752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46BA85C9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CAB576B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445972F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dR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CC5D4E6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Puncture time, sec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C852179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 xml:space="preserve">Sheath/Catheter </w:t>
            </w:r>
            <w:r w:rsidRPr="00AE127F">
              <w:rPr>
                <w:rFonts w:ascii="Times New Roman" w:hAnsi="Times New Roman"/>
                <w:sz w:val="24"/>
                <w:szCs w:val="24"/>
              </w:rPr>
              <w:br/>
              <w:t>size, Fr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A61CEFD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 xml:space="preserve">Catheter </w:t>
            </w:r>
            <w:r w:rsidRPr="00AE127F">
              <w:rPr>
                <w:rFonts w:ascii="Times New Roman" w:hAnsi="Times New Roman"/>
                <w:sz w:val="24"/>
                <w:szCs w:val="24"/>
              </w:rPr>
              <w:br/>
              <w:t xml:space="preserve">number 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554E83F2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CI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028B20E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 w:rsidRPr="00AE127F">
              <w:rPr>
                <w:rFonts w:ascii="Times New Roman" w:hAnsi="Times New Roman"/>
                <w:sz w:val="24"/>
                <w:szCs w:val="24"/>
              </w:rPr>
              <w:br/>
              <w:t>Procedure time, mi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443A670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Clinical Vasospasm, Grad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62551158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Treatment with vasodilating agent</w:t>
            </w:r>
          </w:p>
        </w:tc>
      </w:tr>
      <w:tr w:rsidR="005F5126" w:rsidRPr="00AE127F" w14:paraId="7346EECC" w14:textId="77777777" w:rsidTr="00167C2A">
        <w:tc>
          <w:tcPr>
            <w:tcW w:w="570" w:type="dxa"/>
            <w:tcBorders>
              <w:top w:val="single" w:sz="4" w:space="0" w:color="auto"/>
            </w:tcBorders>
          </w:tcPr>
          <w:p w14:paraId="044E1DDB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3DC08F0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Woman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B4FC9B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EFB165F" w14:textId="02E71DAD" w:rsidR="005F5126" w:rsidRPr="00AE127F" w:rsidRDefault="00301053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T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31963C10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B8B0DE6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0A11376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4E7466B7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629553F1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5C2401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582239CD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34106030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F5126" w:rsidRPr="00AE127F" w14:paraId="36FDE28F" w14:textId="77777777" w:rsidTr="00167C2A">
        <w:tc>
          <w:tcPr>
            <w:tcW w:w="570" w:type="dxa"/>
          </w:tcPr>
          <w:p w14:paraId="0343EE6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8" w:type="dxa"/>
          </w:tcPr>
          <w:p w14:paraId="601D238E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Woman</w:t>
            </w:r>
          </w:p>
        </w:tc>
        <w:tc>
          <w:tcPr>
            <w:tcW w:w="783" w:type="dxa"/>
          </w:tcPr>
          <w:p w14:paraId="58E9E56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44" w:type="dxa"/>
          </w:tcPr>
          <w:p w14:paraId="2011FFE7" w14:textId="05F763EA" w:rsidR="005F5126" w:rsidRPr="00AE127F" w:rsidRDefault="00301053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cktail</w:t>
            </w:r>
          </w:p>
        </w:tc>
        <w:tc>
          <w:tcPr>
            <w:tcW w:w="798" w:type="dxa"/>
          </w:tcPr>
          <w:p w14:paraId="6D92FAD6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16" w:type="dxa"/>
          </w:tcPr>
          <w:p w14:paraId="3AADCD3E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749" w:type="dxa"/>
          </w:tcPr>
          <w:p w14:paraId="38A793C6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</w:tcPr>
          <w:p w14:paraId="0FDCDB0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26CAD1E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1189" w:type="dxa"/>
          </w:tcPr>
          <w:p w14:paraId="4DE2DC76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06" w:type="dxa"/>
          </w:tcPr>
          <w:p w14:paraId="13308365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5" w:type="dxa"/>
          </w:tcPr>
          <w:p w14:paraId="472D7C1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F5126" w:rsidRPr="00AE127F" w14:paraId="7B1C8F5C" w14:textId="77777777" w:rsidTr="00167C2A">
        <w:tc>
          <w:tcPr>
            <w:tcW w:w="570" w:type="dxa"/>
          </w:tcPr>
          <w:p w14:paraId="44E952E1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8" w:type="dxa"/>
          </w:tcPr>
          <w:p w14:paraId="461D4DCA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783" w:type="dxa"/>
          </w:tcPr>
          <w:p w14:paraId="6D3E263B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44" w:type="dxa"/>
          </w:tcPr>
          <w:p w14:paraId="044D9C33" w14:textId="71DD90FD" w:rsidR="005F5126" w:rsidRPr="00AE127F" w:rsidRDefault="00301053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TG</w:t>
            </w:r>
          </w:p>
        </w:tc>
        <w:tc>
          <w:tcPr>
            <w:tcW w:w="798" w:type="dxa"/>
          </w:tcPr>
          <w:p w14:paraId="306E0042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16" w:type="dxa"/>
          </w:tcPr>
          <w:p w14:paraId="070CB281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749" w:type="dxa"/>
          </w:tcPr>
          <w:p w14:paraId="0D28C021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</w:tcPr>
          <w:p w14:paraId="6F5F6D7B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3AF7EA11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1189" w:type="dxa"/>
          </w:tcPr>
          <w:p w14:paraId="53DB54AF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06" w:type="dxa"/>
          </w:tcPr>
          <w:p w14:paraId="204C947E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5" w:type="dxa"/>
          </w:tcPr>
          <w:p w14:paraId="34E97439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F5126" w:rsidRPr="00AE127F" w14:paraId="70ECE9CE" w14:textId="77777777" w:rsidTr="00167C2A">
        <w:tc>
          <w:tcPr>
            <w:tcW w:w="570" w:type="dxa"/>
          </w:tcPr>
          <w:p w14:paraId="11B4C8C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8" w:type="dxa"/>
          </w:tcPr>
          <w:p w14:paraId="5F86C2EB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783" w:type="dxa"/>
          </w:tcPr>
          <w:p w14:paraId="4FF0A8A8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44" w:type="dxa"/>
          </w:tcPr>
          <w:p w14:paraId="5E831576" w14:textId="02816250" w:rsidR="005F5126" w:rsidRPr="00AE127F" w:rsidRDefault="00301053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cktail</w:t>
            </w:r>
          </w:p>
        </w:tc>
        <w:tc>
          <w:tcPr>
            <w:tcW w:w="798" w:type="dxa"/>
          </w:tcPr>
          <w:p w14:paraId="65DB474D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16" w:type="dxa"/>
          </w:tcPr>
          <w:p w14:paraId="284B4358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49" w:type="dxa"/>
          </w:tcPr>
          <w:p w14:paraId="6A634FC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</w:tcPr>
          <w:p w14:paraId="7EF93439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39557D39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1189" w:type="dxa"/>
          </w:tcPr>
          <w:p w14:paraId="1FB1B9C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06" w:type="dxa"/>
          </w:tcPr>
          <w:p w14:paraId="003067AD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5" w:type="dxa"/>
          </w:tcPr>
          <w:p w14:paraId="5C0618A9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F5126" w:rsidRPr="00AE127F" w14:paraId="6821AB6A" w14:textId="77777777" w:rsidTr="00167C2A">
        <w:tc>
          <w:tcPr>
            <w:tcW w:w="570" w:type="dxa"/>
          </w:tcPr>
          <w:p w14:paraId="4BD266F7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8" w:type="dxa"/>
          </w:tcPr>
          <w:p w14:paraId="61C4F78E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783" w:type="dxa"/>
          </w:tcPr>
          <w:p w14:paraId="5C59FD0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44" w:type="dxa"/>
          </w:tcPr>
          <w:p w14:paraId="034C7B04" w14:textId="0E58526B" w:rsidR="005F5126" w:rsidRPr="00AE127F" w:rsidRDefault="00301053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TG</w:t>
            </w:r>
          </w:p>
        </w:tc>
        <w:tc>
          <w:tcPr>
            <w:tcW w:w="798" w:type="dxa"/>
          </w:tcPr>
          <w:p w14:paraId="281805E5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16" w:type="dxa"/>
          </w:tcPr>
          <w:p w14:paraId="3CA6F9EF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749" w:type="dxa"/>
          </w:tcPr>
          <w:p w14:paraId="6CCF2B33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9" w:type="dxa"/>
          </w:tcPr>
          <w:p w14:paraId="62B93A83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14:paraId="77069E82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189" w:type="dxa"/>
          </w:tcPr>
          <w:p w14:paraId="53FBE925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606" w:type="dxa"/>
          </w:tcPr>
          <w:p w14:paraId="022C1D77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5" w:type="dxa"/>
          </w:tcPr>
          <w:p w14:paraId="71731CB8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F5126" w:rsidRPr="00AE127F" w14:paraId="69589DAC" w14:textId="77777777" w:rsidTr="00167C2A">
        <w:tc>
          <w:tcPr>
            <w:tcW w:w="570" w:type="dxa"/>
          </w:tcPr>
          <w:p w14:paraId="6EB9F9EA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8" w:type="dxa"/>
          </w:tcPr>
          <w:p w14:paraId="6FB5823D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783" w:type="dxa"/>
          </w:tcPr>
          <w:p w14:paraId="21523E4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44" w:type="dxa"/>
          </w:tcPr>
          <w:p w14:paraId="6B2C9EE2" w14:textId="38649B41" w:rsidR="005F5126" w:rsidRPr="00AE127F" w:rsidRDefault="00301053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cktail</w:t>
            </w:r>
          </w:p>
        </w:tc>
        <w:tc>
          <w:tcPr>
            <w:tcW w:w="798" w:type="dxa"/>
          </w:tcPr>
          <w:p w14:paraId="29D82390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16" w:type="dxa"/>
          </w:tcPr>
          <w:p w14:paraId="63D90EA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49" w:type="dxa"/>
          </w:tcPr>
          <w:p w14:paraId="1914C1A4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</w:tcPr>
          <w:p w14:paraId="4C556C4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04287089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1189" w:type="dxa"/>
          </w:tcPr>
          <w:p w14:paraId="1E71F1D7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06" w:type="dxa"/>
          </w:tcPr>
          <w:p w14:paraId="1457962E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5" w:type="dxa"/>
          </w:tcPr>
          <w:p w14:paraId="7F292AB7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F5126" w:rsidRPr="00AE127F" w14:paraId="3A06CE8E" w14:textId="77777777" w:rsidTr="00167C2A">
        <w:tc>
          <w:tcPr>
            <w:tcW w:w="570" w:type="dxa"/>
          </w:tcPr>
          <w:p w14:paraId="07A5BE9B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8" w:type="dxa"/>
          </w:tcPr>
          <w:p w14:paraId="7C8E0218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783" w:type="dxa"/>
          </w:tcPr>
          <w:p w14:paraId="6EF33EFD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44" w:type="dxa"/>
          </w:tcPr>
          <w:p w14:paraId="04C45BE3" w14:textId="67A19447" w:rsidR="005F5126" w:rsidRPr="00AE127F" w:rsidRDefault="00301053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cktail</w:t>
            </w:r>
          </w:p>
        </w:tc>
        <w:tc>
          <w:tcPr>
            <w:tcW w:w="798" w:type="dxa"/>
          </w:tcPr>
          <w:p w14:paraId="7C05BD32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16" w:type="dxa"/>
          </w:tcPr>
          <w:p w14:paraId="03382E0A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749" w:type="dxa"/>
          </w:tcPr>
          <w:p w14:paraId="1D4AE750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9" w:type="dxa"/>
          </w:tcPr>
          <w:p w14:paraId="5D98ABF3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10" w:type="dxa"/>
          </w:tcPr>
          <w:p w14:paraId="4509697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189" w:type="dxa"/>
          </w:tcPr>
          <w:p w14:paraId="15209C95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06" w:type="dxa"/>
          </w:tcPr>
          <w:p w14:paraId="1F23AE23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5" w:type="dxa"/>
          </w:tcPr>
          <w:p w14:paraId="36DC3C6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12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322EF6D4" w14:textId="77777777" w:rsidR="005F5126" w:rsidRDefault="005F5126" w:rsidP="005F5126">
      <w:pPr>
        <w:spacing w:line="480" w:lineRule="auto"/>
        <w:rPr>
          <w:rFonts w:ascii="Times New Roman" w:eastAsiaTheme="minorHAnsi" w:hAnsi="Times New Roman"/>
          <w:bCs/>
          <w:sz w:val="24"/>
          <w:szCs w:val="24"/>
        </w:rPr>
      </w:pPr>
      <w:r w:rsidRPr="00AE127F">
        <w:rPr>
          <w:rFonts w:ascii="Times New Roman" w:eastAsiaTheme="minorHAnsi" w:hAnsi="Times New Roman"/>
          <w:bCs/>
          <w:sz w:val="24"/>
          <w:szCs w:val="24"/>
        </w:rPr>
        <w:t>Abbreviation: DRA, distal radial access; BP, blood pressure.</w:t>
      </w:r>
      <w:r>
        <w:rPr>
          <w:rFonts w:ascii="Times New Roman" w:eastAsiaTheme="minorHAnsi" w:hAnsi="Times New Roman"/>
          <w:bCs/>
          <w:sz w:val="24"/>
          <w:szCs w:val="24"/>
        </w:rPr>
        <w:br w:type="page"/>
      </w:r>
    </w:p>
    <w:p w14:paraId="4EBFE34E" w14:textId="5A5DDD75" w:rsidR="005F5126" w:rsidRPr="009449F4" w:rsidRDefault="005F5126" w:rsidP="005F5126">
      <w:pPr>
        <w:spacing w:after="200" w:line="480" w:lineRule="auto"/>
        <w:rPr>
          <w:rFonts w:ascii="Times New Roman" w:hAnsi="Times New Roman"/>
          <w:sz w:val="24"/>
        </w:rPr>
      </w:pPr>
      <w:r w:rsidRPr="008B7DE2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30105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C681A">
        <w:rPr>
          <w:rFonts w:ascii="Times New Roman" w:hAnsi="Times New Roman"/>
          <w:b/>
          <w:bCs/>
          <w:sz w:val="24"/>
          <w:szCs w:val="24"/>
        </w:rPr>
        <w:t>S</w:t>
      </w:r>
      <w:r w:rsidR="00301053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8B7DE2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Summary of </w:t>
      </w:r>
      <w:r>
        <w:rPr>
          <w:rFonts w:ascii="Times New Roman" w:hAnsi="Times New Roman"/>
          <w:b/>
          <w:bCs/>
          <w:sz w:val="24"/>
          <w:szCs w:val="24"/>
        </w:rPr>
        <w:t>previous studies regarding the cocktail solution for prevention of radial artery spasm.</w:t>
      </w:r>
    </w:p>
    <w:tbl>
      <w:tblPr>
        <w:tblStyle w:val="ab"/>
        <w:tblW w:w="14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102"/>
        <w:gridCol w:w="6236"/>
      </w:tblGrid>
      <w:tr w:rsidR="005F5126" w:rsidRPr="00AE127F" w14:paraId="666EF9BC" w14:textId="77777777" w:rsidTr="0057378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27FFB55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E127F">
              <w:rPr>
                <w:rFonts w:ascii="Times New Roman" w:hAnsi="Times New Roman"/>
              </w:rPr>
              <w:t>Study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72D9B71B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E127F">
              <w:rPr>
                <w:rFonts w:ascii="Times New Roman" w:hAnsi="Times New Roman"/>
              </w:rPr>
              <w:t>Radial cocktail solution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</w:tcPr>
          <w:p w14:paraId="25526EBC" w14:textId="77777777" w:rsidR="005F5126" w:rsidRPr="00AE127F" w:rsidRDefault="005F5126" w:rsidP="00167C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E127F">
              <w:rPr>
                <w:rFonts w:ascii="Times New Roman" w:hAnsi="Times New Roman"/>
              </w:rPr>
              <w:t>Results</w:t>
            </w:r>
          </w:p>
        </w:tc>
      </w:tr>
      <w:tr w:rsidR="005F5126" w:rsidRPr="009449F4" w14:paraId="72275076" w14:textId="77777777" w:rsidTr="0057378B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A6FA086" w14:textId="77777777" w:rsidR="005F5126" w:rsidRPr="002910EB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Kiemeneij, et al. (2003)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fldChar w:fldCharType="begin"/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instrText xml:space="preserve"> ADDIN EN.CITE &lt;EndNote&gt;&lt;Cite&gt;&lt;Author&gt;Kiemeneij&lt;/Author&gt;&lt;Year&gt;2003&lt;/Year&gt;&lt;RecNum&gt;562&lt;/RecNum&gt;&lt;DisplayText&gt;&lt;style face="superscript"&gt;1&lt;/style&gt;&lt;/DisplayText&gt;&lt;record&gt;&lt;rec-number&gt;562&lt;/rec-number&gt;&lt;foreign-keys&gt;&lt;key app="EN" db-id="0afzvz2rydtzd1eefptv0v2ftz5fxapd5ett" timestamp="1643409445"&gt;562&lt;/key&gt;&lt;/foreign-keys&gt;&lt;ref-type name="Journal Article"&gt;17&lt;/ref-type&gt;&lt;contributors&gt;&lt;authors&gt;&lt;author&gt;Kiemeneij, Ferdinand&lt;/author&gt;&lt;author&gt;Vajifdar, Bhavesh U&lt;/author&gt;&lt;author&gt;Eccleshall, Simon C&lt;/author&gt;&lt;author&gt;Laarman, GertJan&lt;/author&gt;&lt;author&gt;Slagboom, Ton&lt;/author&gt;&lt;author&gt;Wieken, Ron van der&lt;/author&gt;&lt;/authors&gt;&lt;/contributors&gt;&lt;titles&gt;&lt;title&gt;Evaluation of a spasmolytic cocktail to prevent radial artery spasm during coronary procedures&lt;/title&gt;&lt;secondary-title&gt;Catheterization and cardiovascular interventions&lt;/secondary-title&gt;&lt;/titles&gt;&lt;periodical&gt;&lt;full-title&gt;Catheterization and Cardiovascular Interventions&lt;/full-title&gt;&lt;/periodical&gt;&lt;pages&gt;281-284&lt;/pages&gt;&lt;volume&gt;58&lt;/volume&gt;&lt;number&gt;3&lt;/number&gt;&lt;dates&gt;&lt;year&gt;2003&lt;/year&gt;&lt;/dates&gt;&lt;isbn&gt;1522-1946&lt;/isbn&gt;&lt;urls&gt;&lt;/urls&gt;&lt;/record&gt;&lt;/Cite&gt;&lt;/EndNote&gt;</w:instrTex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fldChar w:fldCharType="separate"/>
            </w:r>
            <w:r w:rsidRPr="002910EB"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vertAlign w:val="superscript"/>
              </w:rPr>
              <w:t>1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fldChar w:fldCharType="end"/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</w:tcBorders>
          </w:tcPr>
          <w:p w14:paraId="376E1EDB" w14:textId="77777777" w:rsidR="005F5126" w:rsidRPr="002910EB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Verapamil 5mg plus nitroglycerin 200ug vs. placebo</w:t>
            </w:r>
          </w:p>
        </w:tc>
        <w:tc>
          <w:tcPr>
            <w:tcW w:w="6236" w:type="dxa"/>
            <w:tcBorders>
              <w:top w:val="single" w:sz="4" w:space="0" w:color="auto"/>
              <w:bottom w:val="nil"/>
            </w:tcBorders>
          </w:tcPr>
          <w:p w14:paraId="16A279CC" w14:textId="77777777" w:rsidR="005F5126" w:rsidRPr="002910EB" w:rsidRDefault="005F5126" w:rsidP="00167C2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Incidence of RAS is high in placebo group (14% vs. 34%)</w:t>
            </w:r>
          </w:p>
        </w:tc>
      </w:tr>
      <w:tr w:rsidR="0057378B" w:rsidRPr="009449F4" w14:paraId="5761E147" w14:textId="77777777" w:rsidTr="0057378B">
        <w:tc>
          <w:tcPr>
            <w:tcW w:w="2835" w:type="dxa"/>
            <w:tcBorders>
              <w:top w:val="nil"/>
            </w:tcBorders>
          </w:tcPr>
          <w:p w14:paraId="1396C091" w14:textId="722FEDCC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Rouiz-Salmeron, et al. (2005)</w:t>
            </w:r>
            <w:r w:rsidRPr="0057378B">
              <w:rPr>
                <w:rFonts w:ascii="Times New Roman" w:hAnsi="Times New Roman"/>
                <w:color w:val="000000" w:themeColor="text1"/>
                <w:kern w:val="24"/>
                <w:sz w:val="22"/>
                <w:vertAlign w:val="superscript"/>
              </w:rPr>
              <w:t>2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fldChar w:fldCharType="begin"/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instrText xml:space="preserve"> ADDIN EN.CITE &lt;EndNote&gt;&lt;Cite&gt;&lt;Author&gt;Ruiz‐Salmerón&lt;/Author&gt;&lt;Year&gt;2005&lt;/Year&gt;&lt;RecNum&gt;568&lt;/RecNum&gt;&lt;DisplayText&gt;&lt;style face="superscript"&gt;7&lt;/style&gt;&lt;/DisplayText&gt;&lt;record&gt;&lt;rec-number&gt;568&lt;/rec-number&gt;&lt;foreign-keys&gt;&lt;key app="EN" db-id="0afzvz2rydtzd1eefptv0v2ftz5fxapd5ett" timestamp="1643409727"&gt;568&lt;/key&gt;&lt;/foreign-keys&gt;&lt;ref-type name="Journal Article"&gt;17&lt;/ref-type&gt;&lt;contributors&gt;&lt;authors&gt;&lt;author&gt;Ruiz‐Salmerón, Rafael J&lt;/author&gt;&lt;author&gt;Mora, Ramón&lt;/author&gt;&lt;author&gt;Masotti, Mónica&lt;/author&gt;&lt;author&gt;Betriu, Amadeo&lt;/author&gt;&lt;/authors&gt;&lt;/contributors&gt;&lt;titles&gt;&lt;title&gt;Assessment of the efficacy of phentolamine to prevent radial artery spasm during cardiac catheterization procedures: a randomized study comparing phentolamine vs. verapamil&lt;/title&gt;&lt;secondary-title&gt;Catheterization and cardiovascular interventions&lt;/secondary-title&gt;&lt;/titles&gt;&lt;periodical&gt;&lt;full-title&gt;Catheterization and Cardiovascular Interventions&lt;/full-title&gt;&lt;/periodical&gt;&lt;pages&gt;192-198&lt;/pages&gt;&lt;volume&gt;66&lt;/volume&gt;&lt;number&gt;2&lt;/number&gt;&lt;dates&gt;&lt;year&gt;2005&lt;/year&gt;&lt;/dates&gt;&lt;isbn&gt;1522-1946&lt;/isbn&gt;&lt;urls&gt;&lt;/urls&gt;&lt;/record&gt;&lt;/Cite&gt;&lt;/EndNote&gt;</w:instrTex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fldChar w:fldCharType="separate"/>
            </w:r>
            <w:r w:rsidRPr="002910EB"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vertAlign w:val="superscript"/>
              </w:rPr>
              <w:t>7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fldChar w:fldCharType="end"/>
            </w:r>
          </w:p>
        </w:tc>
        <w:tc>
          <w:tcPr>
            <w:tcW w:w="5102" w:type="dxa"/>
            <w:tcBorders>
              <w:top w:val="nil"/>
            </w:tcBorders>
          </w:tcPr>
          <w:p w14:paraId="19663319" w14:textId="20E1A911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Phentolamine 2.5mg vs. verapamil 2.5mg</w:t>
            </w:r>
          </w:p>
        </w:tc>
        <w:tc>
          <w:tcPr>
            <w:tcW w:w="6236" w:type="dxa"/>
            <w:tcBorders>
              <w:top w:val="nil"/>
            </w:tcBorders>
          </w:tcPr>
          <w:p w14:paraId="00C3174F" w14:textId="0C1FB9C9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RAS rate was low with verapamil compared with phentolamine 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br/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(Phentolamine vs. verapamil 23.2% vs. 13.2%)</w:t>
            </w:r>
          </w:p>
        </w:tc>
      </w:tr>
      <w:tr w:rsidR="0057378B" w:rsidRPr="009449F4" w14:paraId="2DF49320" w14:textId="77777777" w:rsidTr="0057378B">
        <w:tc>
          <w:tcPr>
            <w:tcW w:w="2835" w:type="dxa"/>
            <w:tcBorders>
              <w:top w:val="nil"/>
            </w:tcBorders>
          </w:tcPr>
          <w:p w14:paraId="6C40681C" w14:textId="0E113A00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Varenne, et al. (2006)</w:t>
            </w:r>
            <w:r w:rsidRPr="0057378B">
              <w:rPr>
                <w:rFonts w:ascii="Times New Roman" w:hAnsi="Times New Roman"/>
                <w:color w:val="000000" w:themeColor="text1"/>
                <w:kern w:val="24"/>
                <w:sz w:val="22"/>
                <w:vertAlign w:val="superscript"/>
              </w:rPr>
              <w:t>3</w:t>
            </w:r>
          </w:p>
        </w:tc>
        <w:tc>
          <w:tcPr>
            <w:tcW w:w="5102" w:type="dxa"/>
            <w:tcBorders>
              <w:top w:val="nil"/>
            </w:tcBorders>
          </w:tcPr>
          <w:p w14:paraId="7DE6E949" w14:textId="26D7EEFB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Placebo vs. Verapamil 2.5mg 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br/>
              <w:t xml:space="preserve">vs. 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Verapamil 5mg vs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.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molsidomine 1mg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br/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vs. ver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apamil 2.5mg plus molsidome 1mg </w:t>
            </w:r>
          </w:p>
        </w:tc>
        <w:tc>
          <w:tcPr>
            <w:tcW w:w="6236" w:type="dxa"/>
            <w:tcBorders>
              <w:top w:val="nil"/>
            </w:tcBorders>
          </w:tcPr>
          <w:p w14:paraId="44F7E3F5" w14:textId="77777777" w:rsidR="0057378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RAS rate is lowest by combination of verapamil and molsidomine</w:t>
            </w:r>
          </w:p>
          <w:p w14:paraId="1E90A41C" w14:textId="74F1007F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(Placebo, 22.2% vs. Verapamil 2.5mg, 8.3%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br/>
              <w:t xml:space="preserve">vs. 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Verapamil 5mg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, 7.9%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vs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.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molsidomine 1mg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, 13.3%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br/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vs. ver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apamil 2.5mg plus molsidome 1mg, 4.9%)</w:t>
            </w:r>
          </w:p>
        </w:tc>
      </w:tr>
      <w:tr w:rsidR="0057378B" w:rsidRPr="009449F4" w14:paraId="4C631E4F" w14:textId="77777777" w:rsidTr="0057378B">
        <w:tc>
          <w:tcPr>
            <w:tcW w:w="2835" w:type="dxa"/>
            <w:tcBorders>
              <w:top w:val="nil"/>
            </w:tcBorders>
          </w:tcPr>
          <w:p w14:paraId="1EF62A19" w14:textId="5D69CB2D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Chen, et al. (2006)</w:t>
            </w:r>
            <w:r w:rsidRPr="0057378B">
              <w:rPr>
                <w:rFonts w:ascii="Times New Roman" w:hAnsi="Times New Roman"/>
                <w:color w:val="000000" w:themeColor="text1"/>
                <w:kern w:val="24"/>
                <w:sz w:val="22"/>
                <w:vertAlign w:val="superscript"/>
              </w:rPr>
              <w:t>4</w:t>
            </w:r>
          </w:p>
        </w:tc>
        <w:tc>
          <w:tcPr>
            <w:tcW w:w="5102" w:type="dxa"/>
            <w:tcBorders>
              <w:top w:val="nil"/>
            </w:tcBorders>
          </w:tcPr>
          <w:p w14:paraId="64B9BB4D" w14:textId="57B861DA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Nitroglycerin 100 ug plus UFH plus verapamil 1.25mg (Group 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A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) vs. UFH plus nitroglycerin 100 ug (Group 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B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) 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vs. 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UFH (Group 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C)</w:t>
            </w:r>
          </w:p>
        </w:tc>
        <w:tc>
          <w:tcPr>
            <w:tcW w:w="6236" w:type="dxa"/>
            <w:tcBorders>
              <w:top w:val="nil"/>
            </w:tcBorders>
          </w:tcPr>
          <w:p w14:paraId="578ED092" w14:textId="77777777" w:rsidR="0057378B" w:rsidRPr="00BF26AD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Strong statistical difference between groups A and C and Groups B and C. 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No statistically sign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ificant difference among group A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and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B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.</w:t>
            </w:r>
          </w:p>
          <w:p w14:paraId="445357FB" w14:textId="1CE44BDB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(Group A vs. Group B vs. Group C, 3.8% vs. 4.4% vs. 20.4%)</w:t>
            </w:r>
          </w:p>
        </w:tc>
      </w:tr>
      <w:tr w:rsidR="0057378B" w:rsidRPr="009449F4" w14:paraId="059F87CF" w14:textId="77777777" w:rsidTr="0057378B">
        <w:tc>
          <w:tcPr>
            <w:tcW w:w="2835" w:type="dxa"/>
            <w:tcBorders>
              <w:top w:val="nil"/>
            </w:tcBorders>
          </w:tcPr>
          <w:p w14:paraId="4BA6A701" w14:textId="45EAA9EF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Kim, et al. (2007)</w:t>
            </w:r>
            <w:r w:rsidRPr="0057378B">
              <w:rPr>
                <w:rFonts w:ascii="Times New Roman" w:hAnsi="Times New Roman"/>
                <w:color w:val="000000" w:themeColor="text1"/>
                <w:kern w:val="24"/>
                <w:sz w:val="22"/>
                <w:vertAlign w:val="superscript"/>
              </w:rPr>
              <w:t>5</w:t>
            </w:r>
          </w:p>
        </w:tc>
        <w:tc>
          <w:tcPr>
            <w:tcW w:w="5102" w:type="dxa"/>
            <w:tcBorders>
              <w:top w:val="nil"/>
            </w:tcBorders>
          </w:tcPr>
          <w:p w14:paraId="53619CBE" w14:textId="66F2982F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Nicorandil 4mg vs. verapamil 200 ug</w:t>
            </w:r>
          </w:p>
        </w:tc>
        <w:tc>
          <w:tcPr>
            <w:tcW w:w="6236" w:type="dxa"/>
            <w:tcBorders>
              <w:top w:val="nil"/>
            </w:tcBorders>
          </w:tcPr>
          <w:p w14:paraId="62C6F485" w14:textId="03C53319" w:rsidR="0057378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RAS rate is same in both group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(50.7% vs. 52.0%)</w:t>
            </w:r>
          </w:p>
        </w:tc>
      </w:tr>
      <w:tr w:rsidR="0057378B" w:rsidRPr="009449F4" w14:paraId="1A6ACA0A" w14:textId="77777777" w:rsidTr="00167C2A">
        <w:tc>
          <w:tcPr>
            <w:tcW w:w="2835" w:type="dxa"/>
          </w:tcPr>
          <w:p w14:paraId="5DE44AF5" w14:textId="6DF5AE45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Dharma S, et al. (2012)</w:t>
            </w:r>
            <w:r w:rsidRPr="0057378B">
              <w:rPr>
                <w:rFonts w:ascii="Times New Roman" w:hAnsi="Times New Roman"/>
                <w:color w:val="000000" w:themeColor="text1"/>
                <w:kern w:val="24"/>
                <w:sz w:val="22"/>
                <w:vertAlign w:val="superscript"/>
              </w:rPr>
              <w:t>6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</w:t>
            </w:r>
          </w:p>
        </w:tc>
        <w:tc>
          <w:tcPr>
            <w:tcW w:w="5102" w:type="dxa"/>
          </w:tcPr>
          <w:p w14:paraId="1A1C7CBC" w14:textId="77777777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Nitroglycerin 200 ug vs. diltiazem 2.5mg plus nitroglycerin 200 ug</w:t>
            </w:r>
          </w:p>
        </w:tc>
        <w:tc>
          <w:tcPr>
            <w:tcW w:w="6236" w:type="dxa"/>
          </w:tcPr>
          <w:p w14:paraId="51EA0912" w14:textId="1CEFC60B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RAS rate is same in both groups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(7% vs. 5%)</w:t>
            </w:r>
          </w:p>
        </w:tc>
      </w:tr>
      <w:tr w:rsidR="0057378B" w:rsidRPr="009449F4" w14:paraId="16D4D3BB" w14:textId="77777777" w:rsidTr="00167C2A">
        <w:tc>
          <w:tcPr>
            <w:tcW w:w="2835" w:type="dxa"/>
          </w:tcPr>
          <w:p w14:paraId="0DD59496" w14:textId="3985502E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Hizoh, et al. (2014)</w:t>
            </w:r>
            <w:r w:rsidRPr="0057378B">
              <w:rPr>
                <w:rFonts w:ascii="Times New Roman" w:hAnsi="Times New Roman"/>
                <w:color w:val="000000" w:themeColor="text1"/>
                <w:kern w:val="24"/>
                <w:sz w:val="22"/>
                <w:vertAlign w:val="superscript"/>
              </w:rPr>
              <w:t>7</w:t>
            </w:r>
          </w:p>
        </w:tc>
        <w:tc>
          <w:tcPr>
            <w:tcW w:w="5102" w:type="dxa"/>
          </w:tcPr>
          <w:p w14:paraId="55B205BF" w14:textId="596B2F40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Verapamil 5mg vs. placebo</w:t>
            </w:r>
          </w:p>
        </w:tc>
        <w:tc>
          <w:tcPr>
            <w:tcW w:w="6236" w:type="dxa"/>
          </w:tcPr>
          <w:p w14:paraId="299366A0" w14:textId="00008D62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Incidence of RAS is 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similar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in 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both</w:t>
            </w:r>
            <w:r w:rsidRPr="002910EB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group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s (1.7% 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 xml:space="preserve">vs. 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1.0%)</w:t>
            </w:r>
          </w:p>
        </w:tc>
      </w:tr>
      <w:tr w:rsidR="0057378B" w:rsidRPr="009449F4" w14:paraId="620E322F" w14:textId="77777777" w:rsidTr="00167C2A">
        <w:tc>
          <w:tcPr>
            <w:tcW w:w="2835" w:type="dxa"/>
          </w:tcPr>
          <w:p w14:paraId="7DCB6AF9" w14:textId="418C4643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102" w:type="dxa"/>
          </w:tcPr>
          <w:p w14:paraId="7FD3BB94" w14:textId="5B8968F4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236" w:type="dxa"/>
          </w:tcPr>
          <w:p w14:paraId="78D016F8" w14:textId="2A5A0BF4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378B" w:rsidRPr="009449F4" w14:paraId="1DD525A8" w14:textId="77777777" w:rsidTr="00167C2A">
        <w:tc>
          <w:tcPr>
            <w:tcW w:w="2835" w:type="dxa"/>
          </w:tcPr>
          <w:p w14:paraId="55A82C49" w14:textId="0B67A85F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102" w:type="dxa"/>
          </w:tcPr>
          <w:p w14:paraId="2FB7C5FC" w14:textId="7408A9D1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236" w:type="dxa"/>
          </w:tcPr>
          <w:p w14:paraId="383329BE" w14:textId="21B9E811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378B" w:rsidRPr="009449F4" w14:paraId="1C546689" w14:textId="77777777" w:rsidTr="00167C2A">
        <w:tc>
          <w:tcPr>
            <w:tcW w:w="2835" w:type="dxa"/>
          </w:tcPr>
          <w:p w14:paraId="15126A63" w14:textId="6703314B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102" w:type="dxa"/>
          </w:tcPr>
          <w:p w14:paraId="7E880EF5" w14:textId="3D28F31B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236" w:type="dxa"/>
          </w:tcPr>
          <w:p w14:paraId="44B2D9A5" w14:textId="247BD1B6" w:rsidR="0057378B" w:rsidRPr="002910EB" w:rsidRDefault="0057378B" w:rsidP="0057378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6CEE5635" w14:textId="77777777" w:rsidR="005F5126" w:rsidRDefault="005F5126" w:rsidP="005F5126">
      <w:pPr>
        <w:spacing w:line="480" w:lineRule="auto"/>
        <w:rPr>
          <w:rFonts w:ascii="Times New Roman" w:eastAsiaTheme="minorHAnsi" w:hAnsi="Times New Roman"/>
          <w:bCs/>
          <w:sz w:val="24"/>
          <w:szCs w:val="24"/>
        </w:rPr>
      </w:pPr>
      <w:r w:rsidRPr="000C5465">
        <w:rPr>
          <w:rFonts w:ascii="Times New Roman" w:eastAsiaTheme="minorHAnsi" w:hAnsi="Times New Roman"/>
          <w:bCs/>
          <w:sz w:val="24"/>
          <w:szCs w:val="24"/>
        </w:rPr>
        <w:t xml:space="preserve">Abbreviation: DRA, distal radial access; </w:t>
      </w:r>
      <w:r>
        <w:rPr>
          <w:rFonts w:ascii="Times New Roman" w:eastAsiaTheme="minorHAnsi" w:hAnsi="Times New Roman" w:hint="eastAsia"/>
          <w:bCs/>
          <w:sz w:val="24"/>
          <w:szCs w:val="24"/>
        </w:rPr>
        <w:t>BP,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blood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pressure.</w:t>
      </w:r>
    </w:p>
    <w:p w14:paraId="0E6E1130" w14:textId="1D6467E6" w:rsidR="005F5126" w:rsidRDefault="005F5126" w:rsidP="0046030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460302">
        <w:rPr>
          <w:rFonts w:ascii="Times New Roman" w:eastAsiaTheme="minorHAnsi" w:hAnsi="Times New Roman"/>
          <w:bCs/>
          <w:sz w:val="24"/>
          <w:szCs w:val="24"/>
        </w:rPr>
        <w:fldChar w:fldCharType="begin"/>
      </w:r>
      <w:r w:rsidRPr="00460302">
        <w:rPr>
          <w:rFonts w:ascii="Times New Roman" w:eastAsiaTheme="minorHAnsi" w:hAnsi="Times New Roman"/>
          <w:bCs/>
          <w:sz w:val="24"/>
          <w:szCs w:val="24"/>
        </w:rPr>
        <w:instrText xml:space="preserve"> ADDIN EN.REFLIST </w:instrText>
      </w:r>
      <w:r w:rsidRPr="00460302">
        <w:rPr>
          <w:rFonts w:ascii="Times New Roman" w:eastAsiaTheme="minorHAnsi" w:hAnsi="Times New Roman"/>
          <w:bCs/>
          <w:sz w:val="24"/>
          <w:szCs w:val="24"/>
        </w:rPr>
        <w:fldChar w:fldCharType="separate"/>
      </w:r>
      <w:r w:rsidRPr="00460302">
        <w:rPr>
          <w:rFonts w:ascii="Times New Roman" w:hAnsi="Times New Roman"/>
          <w:noProof/>
          <w:sz w:val="24"/>
          <w:szCs w:val="24"/>
        </w:rPr>
        <w:t>1.</w:t>
      </w:r>
      <w:r w:rsidRPr="00460302">
        <w:rPr>
          <w:rFonts w:ascii="Times New Roman" w:hAnsi="Times New Roman"/>
          <w:noProof/>
          <w:sz w:val="24"/>
          <w:szCs w:val="24"/>
        </w:rPr>
        <w:tab/>
        <w:t>Kiemeneij F, Vajifdar BU, Eccleshal</w:t>
      </w:r>
      <w:r w:rsidR="003C37DF">
        <w:rPr>
          <w:rFonts w:ascii="Times New Roman" w:hAnsi="Times New Roman"/>
          <w:noProof/>
          <w:sz w:val="24"/>
          <w:szCs w:val="24"/>
        </w:rPr>
        <w:t>l SC, Laarman G, Slagboom T</w:t>
      </w:r>
      <w:r w:rsidR="003C37DF">
        <w:rPr>
          <w:rFonts w:ascii="Times New Roman" w:hAnsi="Times New Roman" w:hint="eastAsia"/>
          <w:noProof/>
          <w:sz w:val="24"/>
          <w:szCs w:val="24"/>
        </w:rPr>
        <w:t>,</w:t>
      </w:r>
      <w:r w:rsidR="003C37DF">
        <w:rPr>
          <w:rFonts w:ascii="Times New Roman" w:hAnsi="Times New Roman"/>
          <w:noProof/>
          <w:sz w:val="24"/>
          <w:szCs w:val="24"/>
        </w:rPr>
        <w:t xml:space="preserve"> </w:t>
      </w:r>
      <w:r w:rsidRPr="00460302">
        <w:rPr>
          <w:rFonts w:ascii="Times New Roman" w:hAnsi="Times New Roman"/>
          <w:noProof/>
          <w:sz w:val="24"/>
          <w:szCs w:val="24"/>
        </w:rPr>
        <w:t xml:space="preserve">Wieken Rvd. Evaluation of a spasmolytic cocktail to prevent radial artery spasm during coronary procedures. </w:t>
      </w:r>
      <w:r w:rsidR="003C37DF">
        <w:rPr>
          <w:rFonts w:ascii="Times New Roman" w:hAnsi="Times New Roman"/>
          <w:i/>
          <w:noProof/>
          <w:sz w:val="24"/>
          <w:szCs w:val="24"/>
        </w:rPr>
        <w:t>Catheter</w:t>
      </w:r>
      <w:r w:rsidR="003C37DF" w:rsidRPr="00F03C88">
        <w:rPr>
          <w:rFonts w:ascii="Times New Roman" w:hAnsi="Times New Roman"/>
          <w:i/>
          <w:noProof/>
          <w:sz w:val="24"/>
          <w:szCs w:val="24"/>
        </w:rPr>
        <w:t xml:space="preserve"> Cardiovasc</w:t>
      </w:r>
      <w:r w:rsidR="003C37DF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="003C37DF" w:rsidRPr="00F03C88">
        <w:rPr>
          <w:rFonts w:ascii="Times New Roman" w:hAnsi="Times New Roman"/>
          <w:i/>
          <w:noProof/>
          <w:sz w:val="24"/>
          <w:szCs w:val="24"/>
        </w:rPr>
        <w:t>Interv</w:t>
      </w:r>
      <w:r w:rsidR="003C37DF">
        <w:rPr>
          <w:rFonts w:ascii="Times New Roman" w:hAnsi="Times New Roman" w:hint="eastAsia"/>
          <w:i/>
          <w:noProof/>
          <w:sz w:val="24"/>
          <w:szCs w:val="24"/>
        </w:rPr>
        <w:t>.</w:t>
      </w:r>
      <w:r w:rsidRPr="00460302">
        <w:rPr>
          <w:rFonts w:ascii="Times New Roman" w:hAnsi="Times New Roman"/>
          <w:noProof/>
          <w:sz w:val="24"/>
          <w:szCs w:val="24"/>
        </w:rPr>
        <w:t xml:space="preserve"> 2003;58:281-284.</w:t>
      </w:r>
    </w:p>
    <w:p w14:paraId="49AC49D4" w14:textId="4CAD1CD4" w:rsidR="0057378B" w:rsidRPr="00460302" w:rsidRDefault="0057378B" w:rsidP="0057378B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460302">
        <w:rPr>
          <w:rFonts w:ascii="Times New Roman" w:hAnsi="Times New Roman"/>
          <w:sz w:val="24"/>
          <w:szCs w:val="24"/>
        </w:rPr>
        <w:t>.</w:t>
      </w:r>
      <w:r w:rsidRPr="00460302">
        <w:rPr>
          <w:rFonts w:ascii="Times New Roman" w:hAnsi="Times New Roman"/>
          <w:sz w:val="24"/>
          <w:szCs w:val="24"/>
        </w:rPr>
        <w:tab/>
        <w:t>Ruiz‐Salmerón RJ, Mora R, Masotti M</w:t>
      </w:r>
      <w:r w:rsidR="003C37DF">
        <w:rPr>
          <w:rFonts w:ascii="Times New Roman" w:hAnsi="Times New Roman" w:hint="eastAsia"/>
          <w:sz w:val="24"/>
          <w:szCs w:val="24"/>
        </w:rPr>
        <w:t>,</w:t>
      </w:r>
      <w:r w:rsidRPr="00460302">
        <w:rPr>
          <w:rFonts w:ascii="Times New Roman" w:hAnsi="Times New Roman"/>
          <w:sz w:val="24"/>
          <w:szCs w:val="24"/>
        </w:rPr>
        <w:t xml:space="preserve"> Betriu A. Assessment of the efficacy of phentolamine to prevent radial artery spasm during cardiac catheterization procedures: a randomized study comparing phentolamine vs. verapamil. </w:t>
      </w:r>
      <w:r w:rsidR="003C37DF">
        <w:rPr>
          <w:rFonts w:ascii="Times New Roman" w:hAnsi="Times New Roman"/>
          <w:i/>
          <w:sz w:val="24"/>
          <w:szCs w:val="24"/>
        </w:rPr>
        <w:t>Catheter</w:t>
      </w:r>
      <w:r w:rsidR="003C37DF" w:rsidRPr="00F03C88">
        <w:rPr>
          <w:rFonts w:ascii="Times New Roman" w:hAnsi="Times New Roman"/>
          <w:i/>
          <w:sz w:val="24"/>
          <w:szCs w:val="24"/>
        </w:rPr>
        <w:t xml:space="preserve"> Cardiovasc</w:t>
      </w:r>
      <w:r w:rsidR="003C37DF">
        <w:rPr>
          <w:rFonts w:ascii="Times New Roman" w:hAnsi="Times New Roman"/>
          <w:i/>
          <w:sz w:val="24"/>
          <w:szCs w:val="24"/>
        </w:rPr>
        <w:t xml:space="preserve"> </w:t>
      </w:r>
      <w:r w:rsidR="003C37DF" w:rsidRPr="00F03C88">
        <w:rPr>
          <w:rFonts w:ascii="Times New Roman" w:hAnsi="Times New Roman"/>
          <w:i/>
          <w:sz w:val="24"/>
          <w:szCs w:val="24"/>
        </w:rPr>
        <w:t>Interv</w:t>
      </w:r>
      <w:r w:rsidR="003C37DF">
        <w:rPr>
          <w:rFonts w:ascii="Times New Roman" w:hAnsi="Times New Roman" w:hint="eastAsia"/>
          <w:i/>
          <w:sz w:val="24"/>
          <w:szCs w:val="24"/>
        </w:rPr>
        <w:t>.</w:t>
      </w:r>
      <w:r w:rsidR="003C37DF" w:rsidRPr="00460302">
        <w:rPr>
          <w:rFonts w:ascii="Times New Roman" w:hAnsi="Times New Roman"/>
          <w:sz w:val="24"/>
          <w:szCs w:val="24"/>
        </w:rPr>
        <w:t xml:space="preserve"> </w:t>
      </w:r>
      <w:r w:rsidRPr="00460302">
        <w:rPr>
          <w:rFonts w:ascii="Times New Roman" w:hAnsi="Times New Roman"/>
          <w:sz w:val="24"/>
          <w:szCs w:val="24"/>
        </w:rPr>
        <w:t>2005;66:192-198.</w:t>
      </w:r>
    </w:p>
    <w:p w14:paraId="41BFE670" w14:textId="006F419D" w:rsidR="0057378B" w:rsidRPr="00460302" w:rsidRDefault="0057378B" w:rsidP="0057378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460302">
        <w:rPr>
          <w:rFonts w:ascii="Times New Roman" w:hAnsi="Times New Roman"/>
          <w:sz w:val="24"/>
          <w:szCs w:val="24"/>
        </w:rPr>
        <w:t>.</w:t>
      </w:r>
      <w:r w:rsidRPr="00460302">
        <w:rPr>
          <w:rFonts w:ascii="Times New Roman" w:hAnsi="Times New Roman"/>
          <w:sz w:val="24"/>
          <w:szCs w:val="24"/>
        </w:rPr>
        <w:tab/>
        <w:t xml:space="preserve">Varenne O, Jégou A, Cohen R, </w:t>
      </w:r>
      <w:r w:rsidR="003C37DF">
        <w:rPr>
          <w:rFonts w:ascii="Times New Roman" w:hAnsi="Times New Roman" w:hint="eastAsia"/>
          <w:sz w:val="24"/>
          <w:szCs w:val="24"/>
        </w:rPr>
        <w:t>et</w:t>
      </w:r>
      <w:r w:rsidR="003C37DF">
        <w:rPr>
          <w:rFonts w:ascii="Times New Roman" w:hAnsi="Times New Roman"/>
          <w:sz w:val="24"/>
          <w:szCs w:val="24"/>
        </w:rPr>
        <w:t xml:space="preserve"> </w:t>
      </w:r>
      <w:r w:rsidR="003C37DF">
        <w:rPr>
          <w:rFonts w:ascii="Times New Roman" w:hAnsi="Times New Roman" w:hint="eastAsia"/>
          <w:sz w:val="24"/>
          <w:szCs w:val="24"/>
        </w:rPr>
        <w:t>al.</w:t>
      </w:r>
      <w:r w:rsidRPr="00460302">
        <w:rPr>
          <w:rFonts w:ascii="Times New Roman" w:hAnsi="Times New Roman"/>
          <w:sz w:val="24"/>
          <w:szCs w:val="24"/>
        </w:rPr>
        <w:t xml:space="preserve"> Prevention of arterial spasm during percutaneous coronary interventions through radial artery: the SPASM study. </w:t>
      </w:r>
      <w:r w:rsidR="003C37DF">
        <w:rPr>
          <w:rFonts w:ascii="Times New Roman" w:hAnsi="Times New Roman"/>
          <w:i/>
          <w:sz w:val="24"/>
          <w:szCs w:val="24"/>
        </w:rPr>
        <w:t>Catheter</w:t>
      </w:r>
      <w:r w:rsidR="003C37DF" w:rsidRPr="00F03C88">
        <w:rPr>
          <w:rFonts w:ascii="Times New Roman" w:hAnsi="Times New Roman"/>
          <w:i/>
          <w:sz w:val="24"/>
          <w:szCs w:val="24"/>
        </w:rPr>
        <w:t xml:space="preserve"> Cardiovasc</w:t>
      </w:r>
      <w:r w:rsidR="003C37DF">
        <w:rPr>
          <w:rFonts w:ascii="Times New Roman" w:hAnsi="Times New Roman"/>
          <w:i/>
          <w:sz w:val="24"/>
          <w:szCs w:val="24"/>
        </w:rPr>
        <w:t xml:space="preserve"> </w:t>
      </w:r>
      <w:r w:rsidR="003C37DF" w:rsidRPr="00F03C88">
        <w:rPr>
          <w:rFonts w:ascii="Times New Roman" w:hAnsi="Times New Roman"/>
          <w:i/>
          <w:sz w:val="24"/>
          <w:szCs w:val="24"/>
        </w:rPr>
        <w:t>Interv</w:t>
      </w:r>
      <w:r w:rsidR="003C37DF">
        <w:rPr>
          <w:rFonts w:ascii="Times New Roman" w:hAnsi="Times New Roman" w:hint="eastAsia"/>
          <w:i/>
          <w:sz w:val="24"/>
          <w:szCs w:val="24"/>
        </w:rPr>
        <w:t>.</w:t>
      </w:r>
      <w:r w:rsidR="003C37DF" w:rsidRPr="00460302">
        <w:rPr>
          <w:rFonts w:ascii="Times New Roman" w:hAnsi="Times New Roman"/>
          <w:sz w:val="24"/>
          <w:szCs w:val="24"/>
        </w:rPr>
        <w:t xml:space="preserve"> </w:t>
      </w:r>
      <w:r w:rsidRPr="00460302">
        <w:rPr>
          <w:rFonts w:ascii="Times New Roman" w:hAnsi="Times New Roman"/>
          <w:sz w:val="24"/>
          <w:szCs w:val="24"/>
        </w:rPr>
        <w:t>2006;68:231-235.</w:t>
      </w:r>
    </w:p>
    <w:p w14:paraId="79F82ECD" w14:textId="4AD823B2" w:rsidR="0057378B" w:rsidRPr="00460302" w:rsidRDefault="0057378B" w:rsidP="0057378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Pr="00460302">
        <w:rPr>
          <w:rFonts w:ascii="Times New Roman" w:hAnsi="Times New Roman"/>
          <w:sz w:val="24"/>
          <w:szCs w:val="24"/>
        </w:rPr>
        <w:t>.</w:t>
      </w:r>
      <w:r w:rsidR="003C37DF">
        <w:rPr>
          <w:rFonts w:ascii="Times New Roman" w:hAnsi="Times New Roman"/>
          <w:sz w:val="24"/>
          <w:szCs w:val="24"/>
        </w:rPr>
        <w:tab/>
        <w:t>Chen C-W, Lin C-L, Lin T-</w:t>
      </w:r>
      <w:r w:rsidR="003C37DF">
        <w:rPr>
          <w:rFonts w:ascii="Times New Roman" w:hAnsi="Times New Roman" w:hint="eastAsia"/>
          <w:sz w:val="24"/>
          <w:szCs w:val="24"/>
        </w:rPr>
        <w:t>K,</w:t>
      </w:r>
      <w:r w:rsidR="003C37DF">
        <w:rPr>
          <w:rFonts w:ascii="Times New Roman" w:hAnsi="Times New Roman"/>
          <w:sz w:val="24"/>
          <w:szCs w:val="24"/>
        </w:rPr>
        <w:t xml:space="preserve"> </w:t>
      </w:r>
      <w:r w:rsidRPr="00460302">
        <w:rPr>
          <w:rFonts w:ascii="Times New Roman" w:hAnsi="Times New Roman"/>
          <w:sz w:val="24"/>
          <w:szCs w:val="24"/>
        </w:rPr>
        <w:t xml:space="preserve">Lin C-D. A simple and effective regimen for prevention of radial artery spasm during coronary catheterization. </w:t>
      </w:r>
      <w:r w:rsidRPr="00460302">
        <w:rPr>
          <w:rFonts w:ascii="Times New Roman" w:hAnsi="Times New Roman"/>
          <w:i/>
          <w:sz w:val="24"/>
          <w:szCs w:val="24"/>
        </w:rPr>
        <w:t>Cardiology</w:t>
      </w:r>
      <w:r w:rsidRPr="00460302">
        <w:rPr>
          <w:rFonts w:ascii="Times New Roman" w:hAnsi="Times New Roman"/>
          <w:sz w:val="24"/>
          <w:szCs w:val="24"/>
        </w:rPr>
        <w:t>. 2006;105:43-47.</w:t>
      </w:r>
    </w:p>
    <w:p w14:paraId="44EBCE76" w14:textId="3F85C01C" w:rsidR="0057378B" w:rsidRPr="00460302" w:rsidRDefault="0057378B" w:rsidP="0057378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 w:rsidRPr="00460302">
        <w:rPr>
          <w:rFonts w:ascii="Times New Roman" w:hAnsi="Times New Roman"/>
          <w:sz w:val="24"/>
          <w:szCs w:val="24"/>
        </w:rPr>
        <w:t>.</w:t>
      </w:r>
      <w:r w:rsidRPr="00460302">
        <w:rPr>
          <w:rFonts w:ascii="Times New Roman" w:hAnsi="Times New Roman"/>
          <w:sz w:val="24"/>
          <w:szCs w:val="24"/>
        </w:rPr>
        <w:tab/>
        <w:t xml:space="preserve">Kim SH, Kim EJ, Cheon WS, </w:t>
      </w:r>
      <w:r w:rsidR="003C37DF">
        <w:rPr>
          <w:rFonts w:ascii="Times New Roman" w:hAnsi="Times New Roman" w:hint="eastAsia"/>
          <w:sz w:val="24"/>
          <w:szCs w:val="24"/>
        </w:rPr>
        <w:t>et</w:t>
      </w:r>
      <w:r w:rsidR="003C37DF">
        <w:rPr>
          <w:rFonts w:ascii="Times New Roman" w:hAnsi="Times New Roman"/>
          <w:sz w:val="24"/>
          <w:szCs w:val="24"/>
        </w:rPr>
        <w:t xml:space="preserve"> </w:t>
      </w:r>
      <w:r w:rsidR="003C37DF">
        <w:rPr>
          <w:rFonts w:ascii="Times New Roman" w:hAnsi="Times New Roman" w:hint="eastAsia"/>
          <w:sz w:val="24"/>
          <w:szCs w:val="24"/>
        </w:rPr>
        <w:t>al.</w:t>
      </w:r>
      <w:r w:rsidRPr="00460302">
        <w:rPr>
          <w:rFonts w:ascii="Times New Roman" w:hAnsi="Times New Roman"/>
          <w:sz w:val="24"/>
          <w:szCs w:val="24"/>
        </w:rPr>
        <w:t xml:space="preserve"> Comparative study of nicorandil and a spasmolytic cocktail in preventing radial artery spasm during transradial coronary angiography. </w:t>
      </w:r>
      <w:r w:rsidR="003C37DF" w:rsidRPr="00F03C88">
        <w:rPr>
          <w:rFonts w:ascii="Times New Roman" w:hAnsi="Times New Roman"/>
          <w:i/>
          <w:sz w:val="24"/>
          <w:szCs w:val="24"/>
        </w:rPr>
        <w:t>Int</w:t>
      </w:r>
      <w:r w:rsidR="003C37DF">
        <w:rPr>
          <w:rFonts w:ascii="Times New Roman" w:hAnsi="Times New Roman"/>
          <w:i/>
          <w:sz w:val="24"/>
          <w:szCs w:val="24"/>
        </w:rPr>
        <w:t xml:space="preserve"> </w:t>
      </w:r>
      <w:r w:rsidR="003C37DF">
        <w:rPr>
          <w:rFonts w:ascii="Times New Roman" w:hAnsi="Times New Roman" w:hint="eastAsia"/>
          <w:i/>
          <w:sz w:val="24"/>
          <w:szCs w:val="24"/>
        </w:rPr>
        <w:t>J</w:t>
      </w:r>
      <w:r w:rsidR="003C37DF">
        <w:rPr>
          <w:rFonts w:ascii="Times New Roman" w:hAnsi="Times New Roman"/>
          <w:i/>
          <w:sz w:val="24"/>
          <w:szCs w:val="24"/>
        </w:rPr>
        <w:t xml:space="preserve"> </w:t>
      </w:r>
      <w:r w:rsidR="003C37DF">
        <w:rPr>
          <w:rFonts w:ascii="Times New Roman" w:hAnsi="Times New Roman" w:hint="eastAsia"/>
          <w:i/>
          <w:sz w:val="24"/>
          <w:szCs w:val="24"/>
        </w:rPr>
        <w:t>C</w:t>
      </w:r>
      <w:r w:rsidR="003C37DF" w:rsidRPr="00F03C88">
        <w:rPr>
          <w:rFonts w:ascii="Times New Roman" w:hAnsi="Times New Roman"/>
          <w:i/>
          <w:sz w:val="24"/>
          <w:szCs w:val="24"/>
        </w:rPr>
        <w:t>ardiol</w:t>
      </w:r>
      <w:r w:rsidR="003C37DF">
        <w:rPr>
          <w:rFonts w:ascii="Times New Roman" w:hAnsi="Times New Roman" w:hint="eastAsia"/>
          <w:i/>
          <w:sz w:val="24"/>
          <w:szCs w:val="24"/>
        </w:rPr>
        <w:t>.</w:t>
      </w:r>
      <w:r w:rsidR="003C37DF">
        <w:rPr>
          <w:rFonts w:ascii="Times New Roman" w:hAnsi="Times New Roman"/>
          <w:i/>
          <w:sz w:val="24"/>
          <w:szCs w:val="24"/>
        </w:rPr>
        <w:t xml:space="preserve"> </w:t>
      </w:r>
      <w:r w:rsidRPr="00460302">
        <w:rPr>
          <w:rFonts w:ascii="Times New Roman" w:hAnsi="Times New Roman"/>
          <w:sz w:val="24"/>
          <w:szCs w:val="24"/>
        </w:rPr>
        <w:t>2007;120:325-330.</w:t>
      </w:r>
    </w:p>
    <w:p w14:paraId="61AD4E51" w14:textId="17A5CE35" w:rsidR="0057378B" w:rsidRPr="00460302" w:rsidRDefault="0057378B" w:rsidP="0057378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Pr="00460302">
        <w:rPr>
          <w:rFonts w:ascii="Times New Roman" w:hAnsi="Times New Roman"/>
          <w:sz w:val="24"/>
          <w:szCs w:val="24"/>
        </w:rPr>
        <w:t>.</w:t>
      </w:r>
      <w:r w:rsidRPr="00460302">
        <w:rPr>
          <w:rFonts w:ascii="Times New Roman" w:hAnsi="Times New Roman"/>
          <w:sz w:val="24"/>
          <w:szCs w:val="24"/>
        </w:rPr>
        <w:tab/>
        <w:t>Dharma S, Shah S, Radadiya R, Vyas C, Pancholy S</w:t>
      </w:r>
      <w:r w:rsidR="003C37DF">
        <w:rPr>
          <w:rFonts w:ascii="Times New Roman" w:hAnsi="Times New Roman" w:hint="eastAsia"/>
          <w:sz w:val="24"/>
          <w:szCs w:val="24"/>
        </w:rPr>
        <w:t>,</w:t>
      </w:r>
      <w:r w:rsidR="003C37DF">
        <w:rPr>
          <w:rFonts w:ascii="Times New Roman" w:hAnsi="Times New Roman"/>
          <w:sz w:val="24"/>
          <w:szCs w:val="24"/>
        </w:rPr>
        <w:t xml:space="preserve"> </w:t>
      </w:r>
      <w:r w:rsidRPr="00460302">
        <w:rPr>
          <w:rFonts w:ascii="Times New Roman" w:hAnsi="Times New Roman"/>
          <w:sz w:val="24"/>
          <w:szCs w:val="24"/>
        </w:rPr>
        <w:t xml:space="preserve">Patel T. Nitroglycerin plus diltiazem versus nitroglycerin alone for spasm prophylaxis with transradial approach. </w:t>
      </w:r>
      <w:r w:rsidRPr="00460302">
        <w:rPr>
          <w:rFonts w:ascii="Times New Roman" w:hAnsi="Times New Roman"/>
          <w:i/>
          <w:sz w:val="24"/>
          <w:szCs w:val="24"/>
        </w:rPr>
        <w:t>J Invasive Cardiol</w:t>
      </w:r>
      <w:r w:rsidRPr="00460302">
        <w:rPr>
          <w:rFonts w:ascii="Times New Roman" w:hAnsi="Times New Roman"/>
          <w:sz w:val="24"/>
          <w:szCs w:val="24"/>
        </w:rPr>
        <w:t>. 2012;24:122-5.</w:t>
      </w:r>
    </w:p>
    <w:p w14:paraId="6D4BAE0D" w14:textId="715D30AC" w:rsidR="005F5126" w:rsidRDefault="0057378B" w:rsidP="0057378B">
      <w:pPr>
        <w:pStyle w:val="EndNoteBibliography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</w:t>
      </w:r>
      <w:r w:rsidR="005F5126" w:rsidRPr="00460302">
        <w:rPr>
          <w:rFonts w:ascii="Times New Roman" w:hAnsi="Times New Roman"/>
          <w:sz w:val="24"/>
          <w:szCs w:val="24"/>
        </w:rPr>
        <w:t>.</w:t>
      </w:r>
      <w:r w:rsidR="005F5126" w:rsidRPr="00460302">
        <w:rPr>
          <w:rFonts w:ascii="Times New Roman" w:hAnsi="Times New Roman"/>
          <w:sz w:val="24"/>
          <w:szCs w:val="24"/>
        </w:rPr>
        <w:tab/>
        <w:t xml:space="preserve">Hizoh I, Majoros Z, Major L, </w:t>
      </w:r>
      <w:r w:rsidR="003C37DF">
        <w:rPr>
          <w:rFonts w:ascii="Times New Roman" w:hAnsi="Times New Roman" w:hint="eastAsia"/>
          <w:sz w:val="24"/>
          <w:szCs w:val="24"/>
        </w:rPr>
        <w:t>et</w:t>
      </w:r>
      <w:r w:rsidR="003C37DF">
        <w:rPr>
          <w:rFonts w:ascii="Times New Roman" w:hAnsi="Times New Roman"/>
          <w:sz w:val="24"/>
          <w:szCs w:val="24"/>
        </w:rPr>
        <w:t xml:space="preserve"> </w:t>
      </w:r>
      <w:r w:rsidR="003C37DF">
        <w:rPr>
          <w:rFonts w:ascii="Times New Roman" w:hAnsi="Times New Roman" w:hint="eastAsia"/>
          <w:sz w:val="24"/>
          <w:szCs w:val="24"/>
        </w:rPr>
        <w:t>al.</w:t>
      </w:r>
      <w:r w:rsidR="003C37DF">
        <w:rPr>
          <w:rFonts w:ascii="Times New Roman" w:hAnsi="Times New Roman"/>
          <w:sz w:val="24"/>
          <w:szCs w:val="24"/>
        </w:rPr>
        <w:t xml:space="preserve"> </w:t>
      </w:r>
      <w:r w:rsidR="005F5126" w:rsidRPr="00460302">
        <w:rPr>
          <w:rFonts w:ascii="Times New Roman" w:hAnsi="Times New Roman"/>
          <w:sz w:val="24"/>
          <w:szCs w:val="24"/>
        </w:rPr>
        <w:t xml:space="preserve">Need for prophylactic application of verapamil in transradial coronary procedures: A randomized trial: The vitriol (is verapamil in transradial interventions omittable?) trial. </w:t>
      </w:r>
      <w:r w:rsidR="005F5126" w:rsidRPr="00460302">
        <w:rPr>
          <w:rFonts w:ascii="Times New Roman" w:hAnsi="Times New Roman"/>
          <w:i/>
          <w:sz w:val="24"/>
          <w:szCs w:val="24"/>
        </w:rPr>
        <w:t>J</w:t>
      </w:r>
      <w:r w:rsidR="003C37DF">
        <w:rPr>
          <w:rFonts w:ascii="Times New Roman" w:hAnsi="Times New Roman"/>
          <w:i/>
          <w:sz w:val="24"/>
          <w:szCs w:val="24"/>
        </w:rPr>
        <w:t xml:space="preserve"> Am </w:t>
      </w:r>
      <w:r w:rsidR="003C37DF">
        <w:rPr>
          <w:rFonts w:ascii="Times New Roman" w:hAnsi="Times New Roman" w:hint="eastAsia"/>
          <w:i/>
          <w:sz w:val="24"/>
          <w:szCs w:val="24"/>
        </w:rPr>
        <w:t>H</w:t>
      </w:r>
      <w:r w:rsidR="003C37DF">
        <w:rPr>
          <w:rFonts w:ascii="Times New Roman" w:hAnsi="Times New Roman"/>
          <w:i/>
          <w:sz w:val="24"/>
          <w:szCs w:val="24"/>
        </w:rPr>
        <w:t>eart Assoc</w:t>
      </w:r>
      <w:r w:rsidR="005F5126" w:rsidRPr="00460302">
        <w:rPr>
          <w:rFonts w:ascii="Times New Roman" w:hAnsi="Times New Roman"/>
          <w:sz w:val="24"/>
          <w:szCs w:val="24"/>
        </w:rPr>
        <w:t>. 2014;3:e000588.</w:t>
      </w:r>
      <w:r w:rsidR="005F5126" w:rsidRPr="00460302">
        <w:rPr>
          <w:rFonts w:ascii="Times New Roman" w:eastAsiaTheme="minorHAnsi" w:hAnsi="Times New Roman"/>
          <w:bCs/>
          <w:sz w:val="24"/>
          <w:szCs w:val="24"/>
        </w:rPr>
        <w:fldChar w:fldCharType="end"/>
      </w:r>
      <w:r w:rsidR="005F5126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1877B27" w14:textId="77777777" w:rsidR="00301053" w:rsidRDefault="00301053" w:rsidP="00301053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301053" w:rsidSect="00301053">
          <w:pgSz w:w="16838" w:h="11906" w:orient="landscape"/>
          <w:pgMar w:top="1440" w:right="1701" w:bottom="1440" w:left="1440" w:header="851" w:footer="992" w:gutter="0"/>
          <w:pgNumType w:start="1"/>
          <w:cols w:space="425"/>
          <w:docGrid w:linePitch="360"/>
        </w:sectPr>
      </w:pPr>
    </w:p>
    <w:p w14:paraId="493AC160" w14:textId="774CDA41" w:rsidR="00AE7205" w:rsidRPr="00301053" w:rsidRDefault="00AE7205" w:rsidP="00301053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9C681A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. Representativ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cas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measurement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E800E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adial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rtery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diameter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</w:p>
    <w:p w14:paraId="3E2250F1" w14:textId="77777777" w:rsidR="00AE7205" w:rsidRPr="00AE7205" w:rsidRDefault="00AE7205" w:rsidP="00706ED0">
      <w:pPr>
        <w:spacing w:line="360" w:lineRule="auto"/>
        <w:rPr>
          <w:rFonts w:ascii="Times New Roman" w:eastAsiaTheme="minorHAnsi" w:hAnsi="Times New Roman"/>
          <w:bCs/>
          <w:noProof/>
          <w:sz w:val="24"/>
          <w:szCs w:val="24"/>
        </w:rPr>
      </w:pPr>
    </w:p>
    <w:p w14:paraId="22A3794E" w14:textId="267DAB53" w:rsidR="00C0206B" w:rsidRPr="00706ED0" w:rsidRDefault="00AE7205" w:rsidP="00706ED0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>
        <w:rPr>
          <w:rFonts w:ascii="Times New Roman" w:eastAsiaTheme="minorHAnsi" w:hAnsi="Times New Roman"/>
          <w:bCs/>
          <w:noProof/>
          <w:sz w:val="24"/>
          <w:szCs w:val="24"/>
        </w:rPr>
        <w:drawing>
          <wp:inline distT="0" distB="0" distL="0" distR="0" wp14:anchorId="7F98F99A" wp14:editId="64C43AE5">
            <wp:extent cx="6132830" cy="3987165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987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0206B" w:rsidRPr="00706ED0" w:rsidSect="00301053"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8DBA2E" w14:textId="77777777" w:rsidR="003235E9" w:rsidRDefault="003235E9" w:rsidP="002E092C">
      <w:pPr>
        <w:spacing w:after="0" w:line="240" w:lineRule="auto"/>
      </w:pPr>
      <w:r>
        <w:separator/>
      </w:r>
    </w:p>
  </w:endnote>
  <w:endnote w:type="continuationSeparator" w:id="0">
    <w:p w14:paraId="42E7C7C1" w14:textId="77777777" w:rsidR="003235E9" w:rsidRDefault="003235E9" w:rsidP="002E0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ヒラギノ角ゴ Pro W3">
    <w:altName w:val="游ゴシック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3DD7AF" w14:textId="77777777" w:rsidR="003235E9" w:rsidRDefault="003235E9" w:rsidP="002E092C">
      <w:pPr>
        <w:spacing w:after="0" w:line="240" w:lineRule="auto"/>
      </w:pPr>
      <w:r>
        <w:separator/>
      </w:r>
    </w:p>
  </w:footnote>
  <w:footnote w:type="continuationSeparator" w:id="0">
    <w:p w14:paraId="1FA87BD4" w14:textId="77777777" w:rsidR="003235E9" w:rsidRDefault="003235E9" w:rsidP="002E09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D1D00"/>
    <w:multiLevelType w:val="hybridMultilevel"/>
    <w:tmpl w:val="E6FE6420"/>
    <w:lvl w:ilvl="0" w:tplc="4A76F89A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67270FD"/>
    <w:multiLevelType w:val="hybridMultilevel"/>
    <w:tmpl w:val="9D147D30"/>
    <w:lvl w:ilvl="0" w:tplc="68D2DE2A">
      <w:start w:val="3"/>
      <w:numFmt w:val="bullet"/>
      <w:lvlText w:val=""/>
      <w:lvlJc w:val="left"/>
      <w:pPr>
        <w:ind w:left="9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" w15:restartNumberingAfterBreak="0">
    <w:nsid w:val="3FDB039E"/>
    <w:multiLevelType w:val="hybridMultilevel"/>
    <w:tmpl w:val="C5CA4816"/>
    <w:lvl w:ilvl="0" w:tplc="33C094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833"/>
    <w:rsid w:val="0000374F"/>
    <w:rsid w:val="000230FC"/>
    <w:rsid w:val="00035798"/>
    <w:rsid w:val="00044BA5"/>
    <w:rsid w:val="00045CAB"/>
    <w:rsid w:val="00046DEC"/>
    <w:rsid w:val="00047756"/>
    <w:rsid w:val="00055443"/>
    <w:rsid w:val="0006730E"/>
    <w:rsid w:val="00072DAF"/>
    <w:rsid w:val="00090B7A"/>
    <w:rsid w:val="0009154F"/>
    <w:rsid w:val="000922D8"/>
    <w:rsid w:val="00092E1A"/>
    <w:rsid w:val="00094B53"/>
    <w:rsid w:val="000975CF"/>
    <w:rsid w:val="00097A8E"/>
    <w:rsid w:val="000A04DB"/>
    <w:rsid w:val="000A37F5"/>
    <w:rsid w:val="000B36AF"/>
    <w:rsid w:val="000B5DAB"/>
    <w:rsid w:val="000B6184"/>
    <w:rsid w:val="000B64EF"/>
    <w:rsid w:val="000B7048"/>
    <w:rsid w:val="000B7CF1"/>
    <w:rsid w:val="000C7465"/>
    <w:rsid w:val="000D4395"/>
    <w:rsid w:val="000E43A2"/>
    <w:rsid w:val="000E54E0"/>
    <w:rsid w:val="000E69FD"/>
    <w:rsid w:val="000F415A"/>
    <w:rsid w:val="000F4D2A"/>
    <w:rsid w:val="000F635B"/>
    <w:rsid w:val="000F6C7D"/>
    <w:rsid w:val="000F7A1C"/>
    <w:rsid w:val="0010186E"/>
    <w:rsid w:val="00106EC1"/>
    <w:rsid w:val="001107A4"/>
    <w:rsid w:val="00111FF7"/>
    <w:rsid w:val="001154DF"/>
    <w:rsid w:val="00117593"/>
    <w:rsid w:val="001178D5"/>
    <w:rsid w:val="001234F9"/>
    <w:rsid w:val="00130A39"/>
    <w:rsid w:val="00135058"/>
    <w:rsid w:val="00136D7E"/>
    <w:rsid w:val="00142025"/>
    <w:rsid w:val="00146BE0"/>
    <w:rsid w:val="00147D36"/>
    <w:rsid w:val="0016110E"/>
    <w:rsid w:val="0016522F"/>
    <w:rsid w:val="001671BC"/>
    <w:rsid w:val="0016788E"/>
    <w:rsid w:val="001703F5"/>
    <w:rsid w:val="0017090F"/>
    <w:rsid w:val="00174854"/>
    <w:rsid w:val="00176BC9"/>
    <w:rsid w:val="001826DB"/>
    <w:rsid w:val="0019044E"/>
    <w:rsid w:val="00197489"/>
    <w:rsid w:val="00197DFC"/>
    <w:rsid w:val="001B1105"/>
    <w:rsid w:val="001B5CCE"/>
    <w:rsid w:val="001B6207"/>
    <w:rsid w:val="001C00DA"/>
    <w:rsid w:val="001C06BF"/>
    <w:rsid w:val="001C33EE"/>
    <w:rsid w:val="001C6002"/>
    <w:rsid w:val="001D4660"/>
    <w:rsid w:val="001D5F7D"/>
    <w:rsid w:val="001D687A"/>
    <w:rsid w:val="001D755D"/>
    <w:rsid w:val="001F0B09"/>
    <w:rsid w:val="0020093A"/>
    <w:rsid w:val="002037B9"/>
    <w:rsid w:val="00204CC0"/>
    <w:rsid w:val="00205456"/>
    <w:rsid w:val="0020641D"/>
    <w:rsid w:val="00210EEB"/>
    <w:rsid w:val="00221DE3"/>
    <w:rsid w:val="00222503"/>
    <w:rsid w:val="00222C8E"/>
    <w:rsid w:val="00224E79"/>
    <w:rsid w:val="00234C60"/>
    <w:rsid w:val="002358B3"/>
    <w:rsid w:val="00241833"/>
    <w:rsid w:val="00243CB8"/>
    <w:rsid w:val="00245917"/>
    <w:rsid w:val="00251247"/>
    <w:rsid w:val="00251816"/>
    <w:rsid w:val="0025201F"/>
    <w:rsid w:val="00256A51"/>
    <w:rsid w:val="00260A59"/>
    <w:rsid w:val="00262C59"/>
    <w:rsid w:val="00262F42"/>
    <w:rsid w:val="00264125"/>
    <w:rsid w:val="00264263"/>
    <w:rsid w:val="00265EB2"/>
    <w:rsid w:val="00267DD8"/>
    <w:rsid w:val="00270B8F"/>
    <w:rsid w:val="0027674F"/>
    <w:rsid w:val="002837D8"/>
    <w:rsid w:val="00284D4B"/>
    <w:rsid w:val="00290600"/>
    <w:rsid w:val="00290F1A"/>
    <w:rsid w:val="0029525D"/>
    <w:rsid w:val="002A13FA"/>
    <w:rsid w:val="002A1CFA"/>
    <w:rsid w:val="002A3822"/>
    <w:rsid w:val="002A4FCF"/>
    <w:rsid w:val="002A5994"/>
    <w:rsid w:val="002A685B"/>
    <w:rsid w:val="002B1F0A"/>
    <w:rsid w:val="002B4F7A"/>
    <w:rsid w:val="002C54D5"/>
    <w:rsid w:val="002C7FD9"/>
    <w:rsid w:val="002D4FB8"/>
    <w:rsid w:val="002E0408"/>
    <w:rsid w:val="002E092C"/>
    <w:rsid w:val="002E1DC6"/>
    <w:rsid w:val="002E5B7D"/>
    <w:rsid w:val="002F0E44"/>
    <w:rsid w:val="002F25B3"/>
    <w:rsid w:val="002F59A8"/>
    <w:rsid w:val="002F6D23"/>
    <w:rsid w:val="002F7969"/>
    <w:rsid w:val="003000CB"/>
    <w:rsid w:val="00301053"/>
    <w:rsid w:val="00301085"/>
    <w:rsid w:val="003047F0"/>
    <w:rsid w:val="003110D0"/>
    <w:rsid w:val="00312804"/>
    <w:rsid w:val="00317E4D"/>
    <w:rsid w:val="003235E9"/>
    <w:rsid w:val="0032527E"/>
    <w:rsid w:val="00326975"/>
    <w:rsid w:val="00326A95"/>
    <w:rsid w:val="00327FE8"/>
    <w:rsid w:val="003310F8"/>
    <w:rsid w:val="00341827"/>
    <w:rsid w:val="00343317"/>
    <w:rsid w:val="003435E5"/>
    <w:rsid w:val="00343B63"/>
    <w:rsid w:val="00344125"/>
    <w:rsid w:val="003538A8"/>
    <w:rsid w:val="00353ECF"/>
    <w:rsid w:val="003618F6"/>
    <w:rsid w:val="003620DB"/>
    <w:rsid w:val="0036393D"/>
    <w:rsid w:val="00370D61"/>
    <w:rsid w:val="00371D14"/>
    <w:rsid w:val="00372C8F"/>
    <w:rsid w:val="00375D55"/>
    <w:rsid w:val="003771A8"/>
    <w:rsid w:val="0038092B"/>
    <w:rsid w:val="00383F10"/>
    <w:rsid w:val="00394A09"/>
    <w:rsid w:val="00397506"/>
    <w:rsid w:val="003A02AF"/>
    <w:rsid w:val="003A12CB"/>
    <w:rsid w:val="003A2C17"/>
    <w:rsid w:val="003A57A6"/>
    <w:rsid w:val="003B1003"/>
    <w:rsid w:val="003B4741"/>
    <w:rsid w:val="003B4B20"/>
    <w:rsid w:val="003C008A"/>
    <w:rsid w:val="003C20E1"/>
    <w:rsid w:val="003C37DF"/>
    <w:rsid w:val="003C6795"/>
    <w:rsid w:val="003C695D"/>
    <w:rsid w:val="003D1D26"/>
    <w:rsid w:val="003D4264"/>
    <w:rsid w:val="003D4996"/>
    <w:rsid w:val="003E05D9"/>
    <w:rsid w:val="003E063B"/>
    <w:rsid w:val="003E233A"/>
    <w:rsid w:val="003E28F0"/>
    <w:rsid w:val="003E33BF"/>
    <w:rsid w:val="003E4415"/>
    <w:rsid w:val="003E4B8A"/>
    <w:rsid w:val="003E77C7"/>
    <w:rsid w:val="003E7F73"/>
    <w:rsid w:val="003F090A"/>
    <w:rsid w:val="003F15E4"/>
    <w:rsid w:val="003F43F0"/>
    <w:rsid w:val="0040100B"/>
    <w:rsid w:val="00402AFE"/>
    <w:rsid w:val="00403701"/>
    <w:rsid w:val="0041663C"/>
    <w:rsid w:val="00422306"/>
    <w:rsid w:val="00425599"/>
    <w:rsid w:val="0042709C"/>
    <w:rsid w:val="00430185"/>
    <w:rsid w:val="00431F01"/>
    <w:rsid w:val="004330FC"/>
    <w:rsid w:val="0043765F"/>
    <w:rsid w:val="004419C2"/>
    <w:rsid w:val="00442C02"/>
    <w:rsid w:val="00445281"/>
    <w:rsid w:val="00446B73"/>
    <w:rsid w:val="0045127B"/>
    <w:rsid w:val="0045295B"/>
    <w:rsid w:val="0046027D"/>
    <w:rsid w:val="00460302"/>
    <w:rsid w:val="004611B0"/>
    <w:rsid w:val="004654C3"/>
    <w:rsid w:val="0046696D"/>
    <w:rsid w:val="00471D13"/>
    <w:rsid w:val="00484AB5"/>
    <w:rsid w:val="00487C85"/>
    <w:rsid w:val="00496C44"/>
    <w:rsid w:val="004A63A1"/>
    <w:rsid w:val="004B1FFC"/>
    <w:rsid w:val="004B2A47"/>
    <w:rsid w:val="004B2F85"/>
    <w:rsid w:val="004B3461"/>
    <w:rsid w:val="004B36A3"/>
    <w:rsid w:val="004B6B4D"/>
    <w:rsid w:val="004C78DB"/>
    <w:rsid w:val="004D2EAD"/>
    <w:rsid w:val="004D4C3C"/>
    <w:rsid w:val="004D626A"/>
    <w:rsid w:val="004E0D00"/>
    <w:rsid w:val="004E2317"/>
    <w:rsid w:val="004E74C3"/>
    <w:rsid w:val="004F10A3"/>
    <w:rsid w:val="004F51AE"/>
    <w:rsid w:val="004F66EA"/>
    <w:rsid w:val="004F71AB"/>
    <w:rsid w:val="005020B6"/>
    <w:rsid w:val="00502F41"/>
    <w:rsid w:val="005050BE"/>
    <w:rsid w:val="005206F6"/>
    <w:rsid w:val="00524F87"/>
    <w:rsid w:val="00525AA0"/>
    <w:rsid w:val="0053235F"/>
    <w:rsid w:val="005338BA"/>
    <w:rsid w:val="0053453E"/>
    <w:rsid w:val="00536301"/>
    <w:rsid w:val="00537E04"/>
    <w:rsid w:val="0054054D"/>
    <w:rsid w:val="0054732A"/>
    <w:rsid w:val="005560C6"/>
    <w:rsid w:val="005677D9"/>
    <w:rsid w:val="005705A4"/>
    <w:rsid w:val="0057259F"/>
    <w:rsid w:val="0057378B"/>
    <w:rsid w:val="005770A0"/>
    <w:rsid w:val="005801D6"/>
    <w:rsid w:val="00581670"/>
    <w:rsid w:val="005832AB"/>
    <w:rsid w:val="00587FA8"/>
    <w:rsid w:val="005A0C26"/>
    <w:rsid w:val="005A0C47"/>
    <w:rsid w:val="005A1087"/>
    <w:rsid w:val="005A3DC6"/>
    <w:rsid w:val="005A50D9"/>
    <w:rsid w:val="005A7855"/>
    <w:rsid w:val="005B4155"/>
    <w:rsid w:val="005B4A53"/>
    <w:rsid w:val="005B7AF6"/>
    <w:rsid w:val="005C2B5B"/>
    <w:rsid w:val="005C2DC9"/>
    <w:rsid w:val="005C4618"/>
    <w:rsid w:val="005C4F46"/>
    <w:rsid w:val="005C7A73"/>
    <w:rsid w:val="005C7B34"/>
    <w:rsid w:val="005D3B4C"/>
    <w:rsid w:val="005D55AF"/>
    <w:rsid w:val="005D5AC6"/>
    <w:rsid w:val="005D7DA1"/>
    <w:rsid w:val="005E0549"/>
    <w:rsid w:val="005E15C7"/>
    <w:rsid w:val="005E672C"/>
    <w:rsid w:val="005E6EF5"/>
    <w:rsid w:val="005E7868"/>
    <w:rsid w:val="005F39E9"/>
    <w:rsid w:val="005F5126"/>
    <w:rsid w:val="005F5629"/>
    <w:rsid w:val="005F728E"/>
    <w:rsid w:val="00607FF5"/>
    <w:rsid w:val="006117CC"/>
    <w:rsid w:val="006127FA"/>
    <w:rsid w:val="00614E55"/>
    <w:rsid w:val="00615CEE"/>
    <w:rsid w:val="006304F9"/>
    <w:rsid w:val="006326B3"/>
    <w:rsid w:val="00633577"/>
    <w:rsid w:val="006338C4"/>
    <w:rsid w:val="0063490A"/>
    <w:rsid w:val="00637B83"/>
    <w:rsid w:val="00642F33"/>
    <w:rsid w:val="00645B68"/>
    <w:rsid w:val="00654790"/>
    <w:rsid w:val="00654E35"/>
    <w:rsid w:val="00655D82"/>
    <w:rsid w:val="006604F5"/>
    <w:rsid w:val="0066496C"/>
    <w:rsid w:val="0066658A"/>
    <w:rsid w:val="0067090E"/>
    <w:rsid w:val="00671F70"/>
    <w:rsid w:val="0067223F"/>
    <w:rsid w:val="0067292C"/>
    <w:rsid w:val="006730AE"/>
    <w:rsid w:val="00674C83"/>
    <w:rsid w:val="006761C6"/>
    <w:rsid w:val="006763BF"/>
    <w:rsid w:val="00676F73"/>
    <w:rsid w:val="00686EE4"/>
    <w:rsid w:val="006877A9"/>
    <w:rsid w:val="00696D8D"/>
    <w:rsid w:val="00696E75"/>
    <w:rsid w:val="006A4C79"/>
    <w:rsid w:val="006A5E64"/>
    <w:rsid w:val="006A672F"/>
    <w:rsid w:val="006B0A35"/>
    <w:rsid w:val="006B0EA4"/>
    <w:rsid w:val="006B58A0"/>
    <w:rsid w:val="006C4DE8"/>
    <w:rsid w:val="006C772F"/>
    <w:rsid w:val="006D1DA2"/>
    <w:rsid w:val="006E1AE2"/>
    <w:rsid w:val="006E31EC"/>
    <w:rsid w:val="006E41FC"/>
    <w:rsid w:val="006E4FE9"/>
    <w:rsid w:val="006F04E7"/>
    <w:rsid w:val="006F4342"/>
    <w:rsid w:val="006F56F0"/>
    <w:rsid w:val="006F5C95"/>
    <w:rsid w:val="00702307"/>
    <w:rsid w:val="00703986"/>
    <w:rsid w:val="00706940"/>
    <w:rsid w:val="00706ED0"/>
    <w:rsid w:val="00707414"/>
    <w:rsid w:val="007078FB"/>
    <w:rsid w:val="007107A0"/>
    <w:rsid w:val="0071658E"/>
    <w:rsid w:val="00735164"/>
    <w:rsid w:val="00735BD4"/>
    <w:rsid w:val="00737429"/>
    <w:rsid w:val="00742DD6"/>
    <w:rsid w:val="007436E4"/>
    <w:rsid w:val="00744A4E"/>
    <w:rsid w:val="00745AA0"/>
    <w:rsid w:val="00746636"/>
    <w:rsid w:val="0075491E"/>
    <w:rsid w:val="00765AA6"/>
    <w:rsid w:val="00774565"/>
    <w:rsid w:val="00782A14"/>
    <w:rsid w:val="00783514"/>
    <w:rsid w:val="00792625"/>
    <w:rsid w:val="00793F82"/>
    <w:rsid w:val="00795065"/>
    <w:rsid w:val="00796217"/>
    <w:rsid w:val="00796D04"/>
    <w:rsid w:val="007A10CC"/>
    <w:rsid w:val="007A2837"/>
    <w:rsid w:val="007A2E92"/>
    <w:rsid w:val="007A75E0"/>
    <w:rsid w:val="007B0829"/>
    <w:rsid w:val="007B729D"/>
    <w:rsid w:val="007C078B"/>
    <w:rsid w:val="007C160F"/>
    <w:rsid w:val="007C205B"/>
    <w:rsid w:val="007D1EF0"/>
    <w:rsid w:val="007D2E9C"/>
    <w:rsid w:val="007E61C0"/>
    <w:rsid w:val="007E7F0D"/>
    <w:rsid w:val="007F25CA"/>
    <w:rsid w:val="007F536A"/>
    <w:rsid w:val="007F747A"/>
    <w:rsid w:val="007F7577"/>
    <w:rsid w:val="00800F70"/>
    <w:rsid w:val="008022DB"/>
    <w:rsid w:val="0080460F"/>
    <w:rsid w:val="00811F34"/>
    <w:rsid w:val="008161A5"/>
    <w:rsid w:val="008201A8"/>
    <w:rsid w:val="00824353"/>
    <w:rsid w:val="0082655D"/>
    <w:rsid w:val="0083155C"/>
    <w:rsid w:val="008324C5"/>
    <w:rsid w:val="00833BBD"/>
    <w:rsid w:val="00834157"/>
    <w:rsid w:val="00846F9E"/>
    <w:rsid w:val="00847ED1"/>
    <w:rsid w:val="00851049"/>
    <w:rsid w:val="008526E4"/>
    <w:rsid w:val="00853B17"/>
    <w:rsid w:val="00860BFD"/>
    <w:rsid w:val="00860D86"/>
    <w:rsid w:val="0086598B"/>
    <w:rsid w:val="00865A2D"/>
    <w:rsid w:val="008700FE"/>
    <w:rsid w:val="00876460"/>
    <w:rsid w:val="00877D54"/>
    <w:rsid w:val="00880383"/>
    <w:rsid w:val="00880BBC"/>
    <w:rsid w:val="008822B3"/>
    <w:rsid w:val="0088298B"/>
    <w:rsid w:val="00882BF1"/>
    <w:rsid w:val="00891EE6"/>
    <w:rsid w:val="0089445E"/>
    <w:rsid w:val="008973B3"/>
    <w:rsid w:val="008976B1"/>
    <w:rsid w:val="008A1012"/>
    <w:rsid w:val="008A2A83"/>
    <w:rsid w:val="008A53CD"/>
    <w:rsid w:val="008A5F49"/>
    <w:rsid w:val="008A61E4"/>
    <w:rsid w:val="008A7979"/>
    <w:rsid w:val="008B4E22"/>
    <w:rsid w:val="008C4137"/>
    <w:rsid w:val="008C7AA9"/>
    <w:rsid w:val="008D370A"/>
    <w:rsid w:val="008D3909"/>
    <w:rsid w:val="008D3B8D"/>
    <w:rsid w:val="008D4B4A"/>
    <w:rsid w:val="008D6B56"/>
    <w:rsid w:val="008D78DC"/>
    <w:rsid w:val="008E259F"/>
    <w:rsid w:val="008E3684"/>
    <w:rsid w:val="008E3FA1"/>
    <w:rsid w:val="008E5BE3"/>
    <w:rsid w:val="008F7F42"/>
    <w:rsid w:val="00901874"/>
    <w:rsid w:val="00901A80"/>
    <w:rsid w:val="0090218A"/>
    <w:rsid w:val="00903FAF"/>
    <w:rsid w:val="00904F72"/>
    <w:rsid w:val="0091169C"/>
    <w:rsid w:val="009161FB"/>
    <w:rsid w:val="009173FE"/>
    <w:rsid w:val="00922684"/>
    <w:rsid w:val="00926831"/>
    <w:rsid w:val="009357FA"/>
    <w:rsid w:val="00935C49"/>
    <w:rsid w:val="00941520"/>
    <w:rsid w:val="00944130"/>
    <w:rsid w:val="00946CBE"/>
    <w:rsid w:val="00950C91"/>
    <w:rsid w:val="00950D54"/>
    <w:rsid w:val="009511DF"/>
    <w:rsid w:val="00951EAE"/>
    <w:rsid w:val="00951FD0"/>
    <w:rsid w:val="00951FF2"/>
    <w:rsid w:val="00952E02"/>
    <w:rsid w:val="00956FC6"/>
    <w:rsid w:val="0096091C"/>
    <w:rsid w:val="0096106F"/>
    <w:rsid w:val="00962A6D"/>
    <w:rsid w:val="00965D83"/>
    <w:rsid w:val="00967664"/>
    <w:rsid w:val="00975A31"/>
    <w:rsid w:val="00976E54"/>
    <w:rsid w:val="0097742E"/>
    <w:rsid w:val="0097778A"/>
    <w:rsid w:val="0097783F"/>
    <w:rsid w:val="009804E5"/>
    <w:rsid w:val="009860E2"/>
    <w:rsid w:val="00986633"/>
    <w:rsid w:val="00987704"/>
    <w:rsid w:val="00992A07"/>
    <w:rsid w:val="009A065F"/>
    <w:rsid w:val="009A1C2B"/>
    <w:rsid w:val="009A1D5E"/>
    <w:rsid w:val="009A25C9"/>
    <w:rsid w:val="009A4618"/>
    <w:rsid w:val="009A7535"/>
    <w:rsid w:val="009A76CF"/>
    <w:rsid w:val="009B05D6"/>
    <w:rsid w:val="009B2F39"/>
    <w:rsid w:val="009B3796"/>
    <w:rsid w:val="009B6F61"/>
    <w:rsid w:val="009C567D"/>
    <w:rsid w:val="009C681A"/>
    <w:rsid w:val="009C7414"/>
    <w:rsid w:val="009D22EA"/>
    <w:rsid w:val="009D4C6E"/>
    <w:rsid w:val="009D4EE1"/>
    <w:rsid w:val="009E1296"/>
    <w:rsid w:val="009E3830"/>
    <w:rsid w:val="009E530C"/>
    <w:rsid w:val="009E750E"/>
    <w:rsid w:val="009F1FD6"/>
    <w:rsid w:val="009F2CE3"/>
    <w:rsid w:val="009F3000"/>
    <w:rsid w:val="009F407E"/>
    <w:rsid w:val="009F7CED"/>
    <w:rsid w:val="00A00DEF"/>
    <w:rsid w:val="00A012AD"/>
    <w:rsid w:val="00A01360"/>
    <w:rsid w:val="00A0389C"/>
    <w:rsid w:val="00A06BDF"/>
    <w:rsid w:val="00A14B82"/>
    <w:rsid w:val="00A15319"/>
    <w:rsid w:val="00A1545E"/>
    <w:rsid w:val="00A164F3"/>
    <w:rsid w:val="00A1696C"/>
    <w:rsid w:val="00A2006C"/>
    <w:rsid w:val="00A2140B"/>
    <w:rsid w:val="00A2497C"/>
    <w:rsid w:val="00A2539D"/>
    <w:rsid w:val="00A25B77"/>
    <w:rsid w:val="00A30825"/>
    <w:rsid w:val="00A3580C"/>
    <w:rsid w:val="00A367B8"/>
    <w:rsid w:val="00A41438"/>
    <w:rsid w:val="00A46837"/>
    <w:rsid w:val="00A56EDB"/>
    <w:rsid w:val="00A633E6"/>
    <w:rsid w:val="00A65AE8"/>
    <w:rsid w:val="00A7156C"/>
    <w:rsid w:val="00A71A78"/>
    <w:rsid w:val="00A7571E"/>
    <w:rsid w:val="00A80BD5"/>
    <w:rsid w:val="00A80D8E"/>
    <w:rsid w:val="00A827D5"/>
    <w:rsid w:val="00A8386D"/>
    <w:rsid w:val="00A906D4"/>
    <w:rsid w:val="00A90DD3"/>
    <w:rsid w:val="00A92AFC"/>
    <w:rsid w:val="00A9398F"/>
    <w:rsid w:val="00A97888"/>
    <w:rsid w:val="00AA79CE"/>
    <w:rsid w:val="00AB3DF0"/>
    <w:rsid w:val="00AB7459"/>
    <w:rsid w:val="00AC1D54"/>
    <w:rsid w:val="00AC45BB"/>
    <w:rsid w:val="00AC5A79"/>
    <w:rsid w:val="00AC60F9"/>
    <w:rsid w:val="00AD03C8"/>
    <w:rsid w:val="00AE0F4E"/>
    <w:rsid w:val="00AE218A"/>
    <w:rsid w:val="00AE564D"/>
    <w:rsid w:val="00AE65F2"/>
    <w:rsid w:val="00AE69F0"/>
    <w:rsid w:val="00AE7205"/>
    <w:rsid w:val="00AF08B8"/>
    <w:rsid w:val="00AF0E58"/>
    <w:rsid w:val="00AF2F48"/>
    <w:rsid w:val="00B015FF"/>
    <w:rsid w:val="00B01B17"/>
    <w:rsid w:val="00B10323"/>
    <w:rsid w:val="00B17D95"/>
    <w:rsid w:val="00B20D9A"/>
    <w:rsid w:val="00B22C6F"/>
    <w:rsid w:val="00B2524F"/>
    <w:rsid w:val="00B256CF"/>
    <w:rsid w:val="00B26A53"/>
    <w:rsid w:val="00B30C77"/>
    <w:rsid w:val="00B334EB"/>
    <w:rsid w:val="00B37E02"/>
    <w:rsid w:val="00B443CC"/>
    <w:rsid w:val="00B50332"/>
    <w:rsid w:val="00B5116A"/>
    <w:rsid w:val="00B5655D"/>
    <w:rsid w:val="00B57828"/>
    <w:rsid w:val="00B624C0"/>
    <w:rsid w:val="00B64FA1"/>
    <w:rsid w:val="00B66FF2"/>
    <w:rsid w:val="00B7056A"/>
    <w:rsid w:val="00B72E01"/>
    <w:rsid w:val="00B762F1"/>
    <w:rsid w:val="00B84083"/>
    <w:rsid w:val="00B91B8F"/>
    <w:rsid w:val="00B94226"/>
    <w:rsid w:val="00B9646C"/>
    <w:rsid w:val="00BA27A5"/>
    <w:rsid w:val="00BA30CA"/>
    <w:rsid w:val="00BA3547"/>
    <w:rsid w:val="00BA5F43"/>
    <w:rsid w:val="00BB03B7"/>
    <w:rsid w:val="00BB5035"/>
    <w:rsid w:val="00BB59F3"/>
    <w:rsid w:val="00BC07CC"/>
    <w:rsid w:val="00BC5D7D"/>
    <w:rsid w:val="00BD37F7"/>
    <w:rsid w:val="00BD3B45"/>
    <w:rsid w:val="00BE0F86"/>
    <w:rsid w:val="00BE3652"/>
    <w:rsid w:val="00BF169A"/>
    <w:rsid w:val="00BF26AD"/>
    <w:rsid w:val="00BF4C5D"/>
    <w:rsid w:val="00BF5D20"/>
    <w:rsid w:val="00C0206B"/>
    <w:rsid w:val="00C03910"/>
    <w:rsid w:val="00C0506F"/>
    <w:rsid w:val="00C06D47"/>
    <w:rsid w:val="00C10F40"/>
    <w:rsid w:val="00C12C09"/>
    <w:rsid w:val="00C1562A"/>
    <w:rsid w:val="00C1780D"/>
    <w:rsid w:val="00C2346F"/>
    <w:rsid w:val="00C34DFD"/>
    <w:rsid w:val="00C40494"/>
    <w:rsid w:val="00C416E2"/>
    <w:rsid w:val="00C43191"/>
    <w:rsid w:val="00C45727"/>
    <w:rsid w:val="00C522FA"/>
    <w:rsid w:val="00C61BC1"/>
    <w:rsid w:val="00C65BF8"/>
    <w:rsid w:val="00C74260"/>
    <w:rsid w:val="00C8217E"/>
    <w:rsid w:val="00C83620"/>
    <w:rsid w:val="00C83882"/>
    <w:rsid w:val="00C850AB"/>
    <w:rsid w:val="00C936C1"/>
    <w:rsid w:val="00C946A1"/>
    <w:rsid w:val="00CA0902"/>
    <w:rsid w:val="00CA1D19"/>
    <w:rsid w:val="00CA45DF"/>
    <w:rsid w:val="00CA54BF"/>
    <w:rsid w:val="00CA6395"/>
    <w:rsid w:val="00CA7B9C"/>
    <w:rsid w:val="00CB7C25"/>
    <w:rsid w:val="00CC5D8F"/>
    <w:rsid w:val="00CC70F4"/>
    <w:rsid w:val="00CD616E"/>
    <w:rsid w:val="00CE0A22"/>
    <w:rsid w:val="00CE4E59"/>
    <w:rsid w:val="00CE74BC"/>
    <w:rsid w:val="00CF14D0"/>
    <w:rsid w:val="00CF2478"/>
    <w:rsid w:val="00CF4244"/>
    <w:rsid w:val="00CF79E6"/>
    <w:rsid w:val="00D0644B"/>
    <w:rsid w:val="00D0798C"/>
    <w:rsid w:val="00D11284"/>
    <w:rsid w:val="00D16849"/>
    <w:rsid w:val="00D16BA1"/>
    <w:rsid w:val="00D20120"/>
    <w:rsid w:val="00D22FFD"/>
    <w:rsid w:val="00D23154"/>
    <w:rsid w:val="00D24848"/>
    <w:rsid w:val="00D272BB"/>
    <w:rsid w:val="00D30CA1"/>
    <w:rsid w:val="00D32D91"/>
    <w:rsid w:val="00D32EA5"/>
    <w:rsid w:val="00D33D91"/>
    <w:rsid w:val="00D36710"/>
    <w:rsid w:val="00D3675B"/>
    <w:rsid w:val="00D424DE"/>
    <w:rsid w:val="00D50D62"/>
    <w:rsid w:val="00D56931"/>
    <w:rsid w:val="00D57486"/>
    <w:rsid w:val="00D600A8"/>
    <w:rsid w:val="00D62126"/>
    <w:rsid w:val="00D66B03"/>
    <w:rsid w:val="00D67006"/>
    <w:rsid w:val="00D71087"/>
    <w:rsid w:val="00D71EC9"/>
    <w:rsid w:val="00D73367"/>
    <w:rsid w:val="00D73DF2"/>
    <w:rsid w:val="00D7440E"/>
    <w:rsid w:val="00D752CB"/>
    <w:rsid w:val="00D83746"/>
    <w:rsid w:val="00D92E2B"/>
    <w:rsid w:val="00DA1108"/>
    <w:rsid w:val="00DA2ABA"/>
    <w:rsid w:val="00DA3196"/>
    <w:rsid w:val="00DA5F50"/>
    <w:rsid w:val="00DB7AD4"/>
    <w:rsid w:val="00DC01F1"/>
    <w:rsid w:val="00DC1B7E"/>
    <w:rsid w:val="00DC352E"/>
    <w:rsid w:val="00DC3D21"/>
    <w:rsid w:val="00DC463F"/>
    <w:rsid w:val="00DD0F4A"/>
    <w:rsid w:val="00DD1EFF"/>
    <w:rsid w:val="00DD58EE"/>
    <w:rsid w:val="00DE27EB"/>
    <w:rsid w:val="00DF112B"/>
    <w:rsid w:val="00DF133C"/>
    <w:rsid w:val="00DF4A0F"/>
    <w:rsid w:val="00E0453C"/>
    <w:rsid w:val="00E048F7"/>
    <w:rsid w:val="00E05338"/>
    <w:rsid w:val="00E05E09"/>
    <w:rsid w:val="00E122AF"/>
    <w:rsid w:val="00E131EB"/>
    <w:rsid w:val="00E140B2"/>
    <w:rsid w:val="00E167B0"/>
    <w:rsid w:val="00E241E5"/>
    <w:rsid w:val="00E32684"/>
    <w:rsid w:val="00E403EF"/>
    <w:rsid w:val="00E4189E"/>
    <w:rsid w:val="00E41920"/>
    <w:rsid w:val="00E44C54"/>
    <w:rsid w:val="00E4570A"/>
    <w:rsid w:val="00E51BB0"/>
    <w:rsid w:val="00E54EA3"/>
    <w:rsid w:val="00E56413"/>
    <w:rsid w:val="00E56E61"/>
    <w:rsid w:val="00E6189F"/>
    <w:rsid w:val="00E66760"/>
    <w:rsid w:val="00E723AA"/>
    <w:rsid w:val="00E724E8"/>
    <w:rsid w:val="00E73E3F"/>
    <w:rsid w:val="00E800ED"/>
    <w:rsid w:val="00E812A0"/>
    <w:rsid w:val="00E8164A"/>
    <w:rsid w:val="00E829BD"/>
    <w:rsid w:val="00E8388E"/>
    <w:rsid w:val="00E85986"/>
    <w:rsid w:val="00E934DD"/>
    <w:rsid w:val="00E94267"/>
    <w:rsid w:val="00E97741"/>
    <w:rsid w:val="00EA13D3"/>
    <w:rsid w:val="00EA1E61"/>
    <w:rsid w:val="00EA4989"/>
    <w:rsid w:val="00EA6AFC"/>
    <w:rsid w:val="00EB6A33"/>
    <w:rsid w:val="00EB6CBB"/>
    <w:rsid w:val="00EC0BD3"/>
    <w:rsid w:val="00EC1861"/>
    <w:rsid w:val="00ED2E69"/>
    <w:rsid w:val="00ED6A0F"/>
    <w:rsid w:val="00EE0292"/>
    <w:rsid w:val="00EE2084"/>
    <w:rsid w:val="00EE4627"/>
    <w:rsid w:val="00EE647F"/>
    <w:rsid w:val="00EE7F0F"/>
    <w:rsid w:val="00EF02CB"/>
    <w:rsid w:val="00EF2261"/>
    <w:rsid w:val="00EF3D6C"/>
    <w:rsid w:val="00EF5AA3"/>
    <w:rsid w:val="00EF689F"/>
    <w:rsid w:val="00EF6AD2"/>
    <w:rsid w:val="00F019E4"/>
    <w:rsid w:val="00F02CCF"/>
    <w:rsid w:val="00F07533"/>
    <w:rsid w:val="00F13421"/>
    <w:rsid w:val="00F177BF"/>
    <w:rsid w:val="00F21A53"/>
    <w:rsid w:val="00F2251A"/>
    <w:rsid w:val="00F2281E"/>
    <w:rsid w:val="00F25152"/>
    <w:rsid w:val="00F2699E"/>
    <w:rsid w:val="00F327AB"/>
    <w:rsid w:val="00F341DB"/>
    <w:rsid w:val="00F36DBD"/>
    <w:rsid w:val="00F45A1E"/>
    <w:rsid w:val="00F51D49"/>
    <w:rsid w:val="00F54717"/>
    <w:rsid w:val="00F54791"/>
    <w:rsid w:val="00F55C77"/>
    <w:rsid w:val="00F55D21"/>
    <w:rsid w:val="00F56A3D"/>
    <w:rsid w:val="00F57CCF"/>
    <w:rsid w:val="00F603B5"/>
    <w:rsid w:val="00F628E0"/>
    <w:rsid w:val="00F66D37"/>
    <w:rsid w:val="00F673DC"/>
    <w:rsid w:val="00F74A00"/>
    <w:rsid w:val="00F87F81"/>
    <w:rsid w:val="00F95533"/>
    <w:rsid w:val="00F96619"/>
    <w:rsid w:val="00FA212E"/>
    <w:rsid w:val="00FA3859"/>
    <w:rsid w:val="00FA3E7F"/>
    <w:rsid w:val="00FA5571"/>
    <w:rsid w:val="00FA5D0C"/>
    <w:rsid w:val="00FA6740"/>
    <w:rsid w:val="00FA7AAF"/>
    <w:rsid w:val="00FB0C04"/>
    <w:rsid w:val="00FC4AAC"/>
    <w:rsid w:val="00FC7D66"/>
    <w:rsid w:val="00FD2163"/>
    <w:rsid w:val="00FD24C5"/>
    <w:rsid w:val="00FD3834"/>
    <w:rsid w:val="00FD4BD4"/>
    <w:rsid w:val="00FD61F5"/>
    <w:rsid w:val="00FE26A6"/>
    <w:rsid w:val="00FE2BC4"/>
    <w:rsid w:val="00FE672C"/>
    <w:rsid w:val="00FF46BC"/>
    <w:rsid w:val="00FF4A24"/>
    <w:rsid w:val="00FF584B"/>
    <w:rsid w:val="00FF64C2"/>
    <w:rsid w:val="00FF6B78"/>
    <w:rsid w:val="00FF6FBF"/>
    <w:rsid w:val="00FF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75248"/>
  <w15:docId w15:val="{1C9A5CCE-BB8C-4176-B7A8-ED5F853CA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E403EF"/>
    <w:rPr>
      <w:rFonts w:ascii="맑은 고딕" w:eastAsia="맑은 고딕" w:hAnsi="맑은 고딕" w:cs="Times New Roman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E403E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6CBE"/>
    <w:pPr>
      <w:widowControl w:val="0"/>
      <w:wordWrap w:val="0"/>
      <w:autoSpaceDE w:val="0"/>
      <w:autoSpaceDN w:val="0"/>
      <w:ind w:leftChars="400" w:left="800"/>
    </w:pPr>
    <w:rPr>
      <w:rFonts w:asciiTheme="minorHAnsi" w:eastAsiaTheme="minorEastAsia" w:hAnsiTheme="minorHAnsi" w:cstheme="minorBidi"/>
      <w:kern w:val="2"/>
      <w:szCs w:val="22"/>
    </w:rPr>
  </w:style>
  <w:style w:type="paragraph" w:styleId="a4">
    <w:name w:val="header"/>
    <w:basedOn w:val="a"/>
    <w:link w:val="Char"/>
    <w:uiPriority w:val="99"/>
    <w:unhideWhenUsed/>
    <w:rsid w:val="002E092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">
    <w:name w:val="머리글 Char"/>
    <w:basedOn w:val="a0"/>
    <w:link w:val="a4"/>
    <w:uiPriority w:val="99"/>
    <w:rsid w:val="002E092C"/>
  </w:style>
  <w:style w:type="paragraph" w:styleId="a5">
    <w:name w:val="footer"/>
    <w:basedOn w:val="a"/>
    <w:link w:val="Char0"/>
    <w:uiPriority w:val="99"/>
    <w:unhideWhenUsed/>
    <w:rsid w:val="002E092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0">
    <w:name w:val="바닥글 Char"/>
    <w:basedOn w:val="a0"/>
    <w:link w:val="a5"/>
    <w:uiPriority w:val="99"/>
    <w:rsid w:val="002E092C"/>
  </w:style>
  <w:style w:type="character" w:styleId="a6">
    <w:name w:val="annotation reference"/>
    <w:basedOn w:val="a0"/>
    <w:semiHidden/>
    <w:unhideWhenUsed/>
    <w:rsid w:val="00BC07CC"/>
    <w:rPr>
      <w:w w:val="100"/>
      <w:sz w:val="18"/>
      <w:szCs w:val="18"/>
      <w:shd w:val="clear" w:color="auto" w:fill="auto"/>
    </w:rPr>
  </w:style>
  <w:style w:type="paragraph" w:styleId="a7">
    <w:name w:val="annotation text"/>
    <w:basedOn w:val="a"/>
    <w:link w:val="Char1"/>
    <w:unhideWhenUsed/>
    <w:rsid w:val="00BC07CC"/>
    <w:rPr>
      <w:sz w:val="24"/>
      <w:szCs w:val="24"/>
    </w:rPr>
  </w:style>
  <w:style w:type="character" w:customStyle="1" w:styleId="Char1">
    <w:name w:val="메모 텍스트 Char"/>
    <w:basedOn w:val="a0"/>
    <w:link w:val="a7"/>
    <w:rsid w:val="00BC07CC"/>
    <w:rPr>
      <w:rFonts w:ascii="맑은 고딕" w:eastAsia="맑은 고딕" w:hAnsi="맑은 고딕" w:cs="Times New Roman"/>
      <w:kern w:val="0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BC07CC"/>
    <w:pPr>
      <w:widowControl w:val="0"/>
      <w:wordWrap w:val="0"/>
      <w:autoSpaceDE w:val="0"/>
      <w:autoSpaceDN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BC07C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304F9"/>
    <w:pPr>
      <w:jc w:val="left"/>
    </w:pPr>
    <w:rPr>
      <w:b/>
      <w:bCs/>
      <w:sz w:val="20"/>
      <w:szCs w:val="20"/>
    </w:rPr>
  </w:style>
  <w:style w:type="character" w:customStyle="1" w:styleId="Char3">
    <w:name w:val="메모 주제 Char"/>
    <w:basedOn w:val="Char1"/>
    <w:link w:val="a9"/>
    <w:uiPriority w:val="99"/>
    <w:semiHidden/>
    <w:rsid w:val="006304F9"/>
    <w:rPr>
      <w:rFonts w:ascii="맑은 고딕" w:eastAsia="맑은 고딕" w:hAnsi="맑은 고딕" w:cs="Times New Roman"/>
      <w:b/>
      <w:bCs/>
      <w:kern w:val="0"/>
      <w:sz w:val="24"/>
      <w:szCs w:val="20"/>
    </w:rPr>
  </w:style>
  <w:style w:type="paragraph" w:customStyle="1" w:styleId="Pa11">
    <w:name w:val="Pa11"/>
    <w:basedOn w:val="a"/>
    <w:next w:val="a"/>
    <w:uiPriority w:val="99"/>
    <w:rsid w:val="0080460F"/>
    <w:pPr>
      <w:widowControl w:val="0"/>
      <w:autoSpaceDE w:val="0"/>
      <w:autoSpaceDN w:val="0"/>
      <w:adjustRightInd w:val="0"/>
      <w:spacing w:after="0" w:line="181" w:lineRule="atLeast"/>
      <w:jc w:val="left"/>
    </w:pPr>
    <w:rPr>
      <w:rFonts w:ascii="Symbol" w:eastAsiaTheme="minorEastAsia" w:hAnsi="Symbol" w:cstheme="minorBidi"/>
      <w:sz w:val="24"/>
      <w:szCs w:val="24"/>
    </w:rPr>
  </w:style>
  <w:style w:type="character" w:styleId="aa">
    <w:name w:val="Intense Emphasis"/>
    <w:basedOn w:val="a0"/>
    <w:uiPriority w:val="21"/>
    <w:qFormat/>
    <w:rsid w:val="008526E4"/>
    <w:rPr>
      <w:i/>
      <w:iCs/>
      <w:color w:val="5B9BD5" w:themeColor="accent1"/>
    </w:rPr>
  </w:style>
  <w:style w:type="table" w:styleId="ab">
    <w:name w:val="Table Grid"/>
    <w:basedOn w:val="a1"/>
    <w:uiPriority w:val="39"/>
    <w:rsid w:val="00276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a"/>
    <w:rsid w:val="00B7056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character" w:styleId="ac">
    <w:name w:val="Hyperlink"/>
    <w:basedOn w:val="a0"/>
    <w:unhideWhenUsed/>
    <w:rsid w:val="00B7056A"/>
    <w:rPr>
      <w:color w:val="0000FF"/>
      <w:w w:val="100"/>
      <w:sz w:val="20"/>
      <w:szCs w:val="20"/>
      <w:u w:val="single"/>
      <w:shd w:val="clear" w:color="auto" w:fill="auto"/>
    </w:rPr>
  </w:style>
  <w:style w:type="paragraph" w:customStyle="1" w:styleId="EndNoteBibliography">
    <w:name w:val="EndNote Bibliography"/>
    <w:basedOn w:val="a"/>
    <w:link w:val="EndNoteBibliographyChar"/>
    <w:rsid w:val="005F512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F5126"/>
    <w:rPr>
      <w:rFonts w:ascii="맑은 고딕" w:eastAsia="맑은 고딕" w:hAnsi="맑은 고딕" w:cs="Times New Roman"/>
      <w:noProof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E403EF"/>
    <w:rPr>
      <w:rFonts w:asciiTheme="majorHAnsi" w:eastAsiaTheme="majorEastAsia" w:hAnsiTheme="majorHAnsi" w:cstheme="majorBidi"/>
      <w:kern w:val="0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E403EF"/>
    <w:pPr>
      <w:keepLines/>
      <w:spacing w:before="240" w:after="0"/>
      <w:jc w:val="left"/>
      <w:outlineLvl w:val="9"/>
    </w:pPr>
    <w:rPr>
      <w:color w:val="2E74B5" w:themeColor="accent1" w:themeShade="BF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E403EF"/>
    <w:pPr>
      <w:spacing w:before="120" w:after="0" w:line="240" w:lineRule="auto"/>
      <w:jc w:val="left"/>
    </w:pPr>
    <w:rPr>
      <w:rFonts w:ascii="Times New Roman" w:eastAsia="한양신명조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34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DDC8C-9D24-4A87-AC46-C9690F828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071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제욱(내과학교실)</dc:creator>
  <cp:keywords/>
  <dc:description/>
  <cp:lastModifiedBy>김용철(신축용인)심장내과)</cp:lastModifiedBy>
  <cp:revision>14</cp:revision>
  <dcterms:created xsi:type="dcterms:W3CDTF">2022-04-24T17:28:00Z</dcterms:created>
  <dcterms:modified xsi:type="dcterms:W3CDTF">2022-05-09T23:39:00Z</dcterms:modified>
</cp:coreProperties>
</file>